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0458E" w14:textId="77777777" w:rsidR="003D1FE4" w:rsidRPr="003D1FE4" w:rsidRDefault="003D1FE4" w:rsidP="003D1FE4">
      <w:pPr>
        <w:spacing w:after="0" w:line="360" w:lineRule="auto"/>
        <w:jc w:val="left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3D1FE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Appendix A</w:t>
      </w:r>
    </w:p>
    <w:p w14:paraId="3FF95066" w14:textId="48D0CEBE" w:rsidR="003D1FE4" w:rsidRPr="003D1FE4" w:rsidRDefault="003D1FE4" w:rsidP="003D1FE4">
      <w:pPr>
        <w:spacing w:after="0" w:line="360" w:lineRule="auto"/>
        <w:jc w:val="left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3D1FE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This table, split in two halves for clarity, shows the </w:t>
      </w:r>
      <w:r w:rsidR="005444B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edian</w:t>
      </w:r>
      <w:r w:rsidRPr="003D1FE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scores and </w:t>
      </w:r>
      <w:r w:rsidR="00476C3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95</w:t>
      </w:r>
      <w:r w:rsidR="00476C33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476C3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confidence intervals (95CI)</w:t>
      </w:r>
      <w:r w:rsidRPr="003D1FE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achieved by our </w:t>
      </w:r>
      <w:proofErr w:type="spellStart"/>
      <w:r w:rsidRPr="003D1FE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nnU</w:t>
      </w:r>
      <w:proofErr w:type="spellEnd"/>
      <w:r w:rsidRPr="003D1FE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-Net models and the mesh-growing algorithm for each center and anatomy, as well as an overall mean score per anatomy. The values in brackets indicate t</w:t>
      </w:r>
      <w:r w:rsidR="003B19D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he 95CI</w:t>
      </w:r>
      <w:r w:rsidRPr="003D1FE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1701"/>
        <w:gridCol w:w="1701"/>
        <w:gridCol w:w="1701"/>
      </w:tblGrid>
      <w:tr w:rsidR="003D1FE4" w:rsidRPr="00EE08C7" w14:paraId="2AF63A7E" w14:textId="77777777" w:rsidTr="003D1FE4">
        <w:trPr>
          <w:trHeight w:val="171"/>
        </w:trPr>
        <w:tc>
          <w:tcPr>
            <w:tcW w:w="1134" w:type="dxa"/>
          </w:tcPr>
          <w:p w14:paraId="5A8E1D8A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191011B9" w14:textId="77777777" w:rsidR="003D1FE4" w:rsidRPr="00EE08C7" w:rsidRDefault="003D1FE4" w:rsidP="00A15349">
            <w:pPr>
              <w:jc w:val="right"/>
              <w:rPr>
                <w:sz w:val="18"/>
              </w:rPr>
            </w:pPr>
          </w:p>
        </w:tc>
        <w:tc>
          <w:tcPr>
            <w:tcW w:w="3402" w:type="dxa"/>
            <w:gridSpan w:val="2"/>
          </w:tcPr>
          <w:p w14:paraId="1884B0D7" w14:textId="77777777" w:rsidR="003D1FE4" w:rsidRPr="00EE08C7" w:rsidRDefault="003D1FE4" w:rsidP="00A15349">
            <w:pPr>
              <w:jc w:val="center"/>
              <w:rPr>
                <w:b/>
                <w:sz w:val="18"/>
              </w:rPr>
            </w:pPr>
            <w:r w:rsidRPr="00EE08C7">
              <w:rPr>
                <w:b/>
                <w:sz w:val="18"/>
              </w:rPr>
              <w:t>DSC</w:t>
            </w:r>
          </w:p>
        </w:tc>
        <w:tc>
          <w:tcPr>
            <w:tcW w:w="3402" w:type="dxa"/>
            <w:gridSpan w:val="2"/>
          </w:tcPr>
          <w:p w14:paraId="3580D849" w14:textId="77777777" w:rsidR="003D1FE4" w:rsidRPr="00EE08C7" w:rsidRDefault="003D1FE4" w:rsidP="00A15349">
            <w:pPr>
              <w:jc w:val="center"/>
              <w:rPr>
                <w:b/>
                <w:sz w:val="18"/>
              </w:rPr>
            </w:pPr>
            <w:proofErr w:type="spellStart"/>
            <w:r w:rsidRPr="00EE08C7">
              <w:rPr>
                <w:b/>
                <w:sz w:val="18"/>
              </w:rPr>
              <w:t>IoU</w:t>
            </w:r>
            <w:proofErr w:type="spellEnd"/>
          </w:p>
        </w:tc>
      </w:tr>
      <w:tr w:rsidR="003D1FE4" w:rsidRPr="00EE08C7" w14:paraId="1B75E96D" w14:textId="77777777" w:rsidTr="005444B0">
        <w:trPr>
          <w:trHeight w:val="142"/>
        </w:trPr>
        <w:tc>
          <w:tcPr>
            <w:tcW w:w="1134" w:type="dxa"/>
          </w:tcPr>
          <w:p w14:paraId="432EC2AC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73EF2496" w14:textId="77777777" w:rsidR="003D1FE4" w:rsidRPr="00EE08C7" w:rsidRDefault="003D1FE4" w:rsidP="00A15349">
            <w:pPr>
              <w:jc w:val="right"/>
              <w:rPr>
                <w:sz w:val="18"/>
              </w:rPr>
            </w:pPr>
          </w:p>
        </w:tc>
        <w:tc>
          <w:tcPr>
            <w:tcW w:w="1701" w:type="dxa"/>
            <w:vMerge w:val="restart"/>
          </w:tcPr>
          <w:p w14:paraId="385B821B" w14:textId="77777777" w:rsidR="003D1FE4" w:rsidRPr="00EE08C7" w:rsidRDefault="003D1FE4" w:rsidP="00A15349">
            <w:pPr>
              <w:jc w:val="center"/>
              <w:rPr>
                <w:sz w:val="18"/>
              </w:rPr>
            </w:pPr>
            <w:proofErr w:type="spellStart"/>
            <w:r w:rsidRPr="00EE08C7">
              <w:rPr>
                <w:sz w:val="18"/>
              </w:rPr>
              <w:t>nnU</w:t>
            </w:r>
            <w:proofErr w:type="spellEnd"/>
            <w:r w:rsidRPr="00EE08C7">
              <w:rPr>
                <w:sz w:val="18"/>
              </w:rPr>
              <w:t>-Net</w:t>
            </w:r>
          </w:p>
          <w:p w14:paraId="299B2A24" w14:textId="0F3F6220" w:rsidR="003D1FE4" w:rsidRPr="00BF0FF3" w:rsidRDefault="005444B0" w:rsidP="00A15349">
            <w:pPr>
              <w:jc w:val="center"/>
              <w:rPr>
                <w:sz w:val="18"/>
              </w:rPr>
            </w:pPr>
            <w:r>
              <w:rPr>
                <w:sz w:val="18"/>
              </w:rPr>
              <w:t>median</w:t>
            </w:r>
            <w:r w:rsidR="003D1FE4" w:rsidRPr="00EE08C7">
              <w:rPr>
                <w:sz w:val="18"/>
              </w:rPr>
              <w:t>, [</w:t>
            </w:r>
            <w:r w:rsidR="003D1FE4">
              <w:rPr>
                <w:sz w:val="18"/>
              </w:rPr>
              <w:t>95CI</w:t>
            </w:r>
            <w:r w:rsidR="003D1FE4" w:rsidRPr="00BF0FF3">
              <w:rPr>
                <w:sz w:val="18"/>
              </w:rPr>
              <w:t>]</w:t>
            </w:r>
          </w:p>
        </w:tc>
        <w:tc>
          <w:tcPr>
            <w:tcW w:w="1701" w:type="dxa"/>
            <w:vMerge w:val="restart"/>
          </w:tcPr>
          <w:p w14:paraId="40AC62DF" w14:textId="77777777" w:rsidR="003D1FE4" w:rsidRPr="00EE08C7" w:rsidRDefault="003D1FE4" w:rsidP="00A15349">
            <w:pPr>
              <w:jc w:val="center"/>
              <w:rPr>
                <w:sz w:val="18"/>
              </w:rPr>
            </w:pPr>
            <w:r w:rsidRPr="00EE08C7">
              <w:rPr>
                <w:sz w:val="18"/>
              </w:rPr>
              <w:t>Mesh-Growing</w:t>
            </w:r>
          </w:p>
          <w:p w14:paraId="3059DCE7" w14:textId="2FF5673B" w:rsidR="003D1FE4" w:rsidRPr="00BF0FF3" w:rsidRDefault="005444B0" w:rsidP="00A15349">
            <w:pPr>
              <w:jc w:val="center"/>
              <w:rPr>
                <w:sz w:val="18"/>
              </w:rPr>
            </w:pPr>
            <w:r>
              <w:rPr>
                <w:sz w:val="18"/>
              </w:rPr>
              <w:t>median</w:t>
            </w:r>
            <w:r w:rsidR="003D1FE4" w:rsidRPr="00EE08C7">
              <w:rPr>
                <w:sz w:val="18"/>
              </w:rPr>
              <w:t>, [</w:t>
            </w:r>
            <w:r w:rsidR="003D1FE4">
              <w:rPr>
                <w:sz w:val="18"/>
              </w:rPr>
              <w:t>95CI</w:t>
            </w:r>
            <w:r w:rsidR="003D1FE4" w:rsidRPr="00BF0FF3">
              <w:rPr>
                <w:sz w:val="18"/>
              </w:rPr>
              <w:t>]</w:t>
            </w:r>
          </w:p>
        </w:tc>
        <w:tc>
          <w:tcPr>
            <w:tcW w:w="1701" w:type="dxa"/>
            <w:vMerge w:val="restart"/>
          </w:tcPr>
          <w:p w14:paraId="027C663C" w14:textId="77777777" w:rsidR="003D1FE4" w:rsidRPr="00EE08C7" w:rsidRDefault="003D1FE4" w:rsidP="00A15349">
            <w:pPr>
              <w:jc w:val="center"/>
              <w:rPr>
                <w:sz w:val="18"/>
              </w:rPr>
            </w:pPr>
            <w:proofErr w:type="spellStart"/>
            <w:r w:rsidRPr="00EE08C7">
              <w:rPr>
                <w:sz w:val="18"/>
              </w:rPr>
              <w:t>nnU</w:t>
            </w:r>
            <w:proofErr w:type="spellEnd"/>
            <w:r w:rsidRPr="00EE08C7">
              <w:rPr>
                <w:sz w:val="18"/>
              </w:rPr>
              <w:t>-Net</w:t>
            </w:r>
          </w:p>
          <w:p w14:paraId="796AB6E1" w14:textId="3061E353" w:rsidR="003D1FE4" w:rsidRPr="00BF0FF3" w:rsidRDefault="005444B0" w:rsidP="00A15349">
            <w:pPr>
              <w:jc w:val="center"/>
              <w:rPr>
                <w:sz w:val="18"/>
              </w:rPr>
            </w:pPr>
            <w:r>
              <w:rPr>
                <w:sz w:val="18"/>
              </w:rPr>
              <w:t>median</w:t>
            </w:r>
            <w:r w:rsidR="003D1FE4" w:rsidRPr="00EE08C7">
              <w:rPr>
                <w:sz w:val="18"/>
              </w:rPr>
              <w:t>, [</w:t>
            </w:r>
            <w:r w:rsidR="003D1FE4">
              <w:rPr>
                <w:sz w:val="18"/>
              </w:rPr>
              <w:t>95CI</w:t>
            </w:r>
            <w:r w:rsidR="003D1FE4" w:rsidRPr="00BF0FF3">
              <w:rPr>
                <w:sz w:val="18"/>
              </w:rPr>
              <w:t>]</w:t>
            </w:r>
          </w:p>
        </w:tc>
        <w:tc>
          <w:tcPr>
            <w:tcW w:w="1701" w:type="dxa"/>
            <w:vMerge w:val="restart"/>
          </w:tcPr>
          <w:p w14:paraId="0DF6C097" w14:textId="77777777" w:rsidR="003D1FE4" w:rsidRPr="00EE08C7" w:rsidRDefault="003D1FE4" w:rsidP="00A15349">
            <w:pPr>
              <w:jc w:val="center"/>
              <w:rPr>
                <w:sz w:val="18"/>
              </w:rPr>
            </w:pPr>
            <w:r w:rsidRPr="00EE08C7">
              <w:rPr>
                <w:sz w:val="18"/>
              </w:rPr>
              <w:t>Mesh-Growing</w:t>
            </w:r>
          </w:p>
          <w:p w14:paraId="4E472C28" w14:textId="4B9BE590" w:rsidR="003D1FE4" w:rsidRPr="00BF0FF3" w:rsidRDefault="005444B0" w:rsidP="00A15349">
            <w:pPr>
              <w:jc w:val="center"/>
              <w:rPr>
                <w:sz w:val="18"/>
              </w:rPr>
            </w:pPr>
            <w:r>
              <w:rPr>
                <w:sz w:val="18"/>
              </w:rPr>
              <w:t>median</w:t>
            </w:r>
            <w:r w:rsidR="003D1FE4" w:rsidRPr="00EE08C7">
              <w:rPr>
                <w:sz w:val="18"/>
              </w:rPr>
              <w:t>, [</w:t>
            </w:r>
            <w:r w:rsidR="003D1FE4">
              <w:rPr>
                <w:sz w:val="18"/>
              </w:rPr>
              <w:t>95CI</w:t>
            </w:r>
            <w:r w:rsidR="003D1FE4" w:rsidRPr="00BF0FF3">
              <w:rPr>
                <w:sz w:val="18"/>
              </w:rPr>
              <w:t>]</w:t>
            </w:r>
          </w:p>
        </w:tc>
      </w:tr>
      <w:tr w:rsidR="003D1FE4" w:rsidRPr="00EE08C7" w14:paraId="41D8B997" w14:textId="77777777" w:rsidTr="005444B0">
        <w:trPr>
          <w:trHeight w:val="142"/>
        </w:trPr>
        <w:tc>
          <w:tcPr>
            <w:tcW w:w="1134" w:type="dxa"/>
          </w:tcPr>
          <w:p w14:paraId="1588CDD9" w14:textId="77777777" w:rsidR="003D1FE4" w:rsidRPr="00EE08C7" w:rsidRDefault="003D1FE4" w:rsidP="00A15349">
            <w:pPr>
              <w:rPr>
                <w:sz w:val="18"/>
              </w:rPr>
            </w:pPr>
            <w:r w:rsidRPr="00EE08C7">
              <w:rPr>
                <w:sz w:val="18"/>
              </w:rPr>
              <w:t>Anatomy</w:t>
            </w:r>
          </w:p>
        </w:tc>
        <w:tc>
          <w:tcPr>
            <w:tcW w:w="1134" w:type="dxa"/>
          </w:tcPr>
          <w:p w14:paraId="3C4DA9BE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</w:t>
            </w:r>
          </w:p>
        </w:tc>
        <w:tc>
          <w:tcPr>
            <w:tcW w:w="1701" w:type="dxa"/>
            <w:vMerge/>
          </w:tcPr>
          <w:p w14:paraId="0A75A270" w14:textId="77777777" w:rsidR="003D1FE4" w:rsidRPr="00EE08C7" w:rsidRDefault="003D1FE4" w:rsidP="00A1534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</w:tcPr>
          <w:p w14:paraId="5DE54FF1" w14:textId="77777777" w:rsidR="003D1FE4" w:rsidRPr="00EE08C7" w:rsidRDefault="003D1FE4" w:rsidP="00A1534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</w:tcPr>
          <w:p w14:paraId="4138C5AA" w14:textId="77777777" w:rsidR="003D1FE4" w:rsidRPr="00EE08C7" w:rsidRDefault="003D1FE4" w:rsidP="00A1534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</w:tcPr>
          <w:p w14:paraId="3A03E0ED" w14:textId="77777777" w:rsidR="003D1FE4" w:rsidRPr="00EE08C7" w:rsidRDefault="003D1FE4" w:rsidP="00A15349">
            <w:pPr>
              <w:jc w:val="center"/>
              <w:rPr>
                <w:sz w:val="18"/>
              </w:rPr>
            </w:pPr>
          </w:p>
        </w:tc>
      </w:tr>
      <w:tr w:rsidR="003D1FE4" w:rsidRPr="00EE08C7" w14:paraId="1218112D" w14:textId="77777777" w:rsidTr="005444B0">
        <w:trPr>
          <w:trHeight w:val="283"/>
        </w:trPr>
        <w:tc>
          <w:tcPr>
            <w:tcW w:w="1134" w:type="dxa"/>
            <w:vMerge w:val="restart"/>
          </w:tcPr>
          <w:p w14:paraId="3254B95D" w14:textId="77777777" w:rsidR="003D1FE4" w:rsidRPr="00EE08C7" w:rsidRDefault="003D1FE4" w:rsidP="00A15349">
            <w:pPr>
              <w:rPr>
                <w:sz w:val="18"/>
              </w:rPr>
            </w:pPr>
            <w:r w:rsidRPr="00EE08C7">
              <w:rPr>
                <w:sz w:val="18"/>
              </w:rPr>
              <w:t>Brain</w:t>
            </w:r>
          </w:p>
        </w:tc>
        <w:tc>
          <w:tcPr>
            <w:tcW w:w="1134" w:type="dxa"/>
          </w:tcPr>
          <w:p w14:paraId="7757E0A6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All</w:t>
            </w:r>
          </w:p>
        </w:tc>
        <w:tc>
          <w:tcPr>
            <w:tcW w:w="1701" w:type="dxa"/>
          </w:tcPr>
          <w:p w14:paraId="01524588" w14:textId="1206AD76" w:rsidR="003D1FE4" w:rsidRPr="00EE08C7" w:rsidRDefault="007C7FB8" w:rsidP="007C7FB8">
            <w:pPr>
              <w:jc w:val="center"/>
              <w:rPr>
                <w:sz w:val="18"/>
              </w:rPr>
            </w:pPr>
            <w:r w:rsidRPr="007C7FB8">
              <w:rPr>
                <w:sz w:val="18"/>
              </w:rPr>
              <w:t>0.971 [0.945, 0.979]</w:t>
            </w:r>
          </w:p>
        </w:tc>
        <w:tc>
          <w:tcPr>
            <w:tcW w:w="1701" w:type="dxa"/>
          </w:tcPr>
          <w:p w14:paraId="4C422462" w14:textId="56BB46B3" w:rsidR="003D1FE4" w:rsidRPr="00EE08C7" w:rsidRDefault="003B7F00" w:rsidP="007C7FB8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0.936 [0.89</w:t>
            </w:r>
            <w:r>
              <w:rPr>
                <w:sz w:val="18"/>
              </w:rPr>
              <w:t>0</w:t>
            </w:r>
            <w:r w:rsidRPr="003B7F00">
              <w:rPr>
                <w:sz w:val="18"/>
              </w:rPr>
              <w:t>, 0.958]</w:t>
            </w:r>
          </w:p>
        </w:tc>
        <w:tc>
          <w:tcPr>
            <w:tcW w:w="1701" w:type="dxa"/>
          </w:tcPr>
          <w:p w14:paraId="207AA35D" w14:textId="609FE01B" w:rsidR="003D1FE4" w:rsidRPr="00EE08C7" w:rsidRDefault="00075DE4" w:rsidP="007C7FB8">
            <w:pPr>
              <w:jc w:val="center"/>
              <w:rPr>
                <w:sz w:val="18"/>
              </w:rPr>
            </w:pPr>
            <w:r w:rsidRPr="00075DE4">
              <w:rPr>
                <w:sz w:val="18"/>
              </w:rPr>
              <w:t>0.943 [0.896, 0.959]</w:t>
            </w:r>
          </w:p>
        </w:tc>
        <w:tc>
          <w:tcPr>
            <w:tcW w:w="1701" w:type="dxa"/>
          </w:tcPr>
          <w:p w14:paraId="1BD9EAF9" w14:textId="5E8072E0" w:rsidR="003D1FE4" w:rsidRPr="00BF0FF3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0.879 [0.802, 0.92</w:t>
            </w:r>
            <w:r>
              <w:rPr>
                <w:sz w:val="18"/>
              </w:rPr>
              <w:t>0</w:t>
            </w:r>
            <w:r w:rsidRPr="003B7F00">
              <w:rPr>
                <w:sz w:val="18"/>
              </w:rPr>
              <w:t>]</w:t>
            </w:r>
          </w:p>
        </w:tc>
      </w:tr>
      <w:tr w:rsidR="003D1FE4" w:rsidRPr="00EE08C7" w14:paraId="6E4BC7C5" w14:textId="77777777" w:rsidTr="003D1FE4">
        <w:trPr>
          <w:trHeight w:val="283"/>
        </w:trPr>
        <w:tc>
          <w:tcPr>
            <w:tcW w:w="1134" w:type="dxa"/>
            <w:vMerge/>
          </w:tcPr>
          <w:p w14:paraId="4057A019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7CA5B41F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A</w:t>
            </w:r>
          </w:p>
        </w:tc>
        <w:tc>
          <w:tcPr>
            <w:tcW w:w="1701" w:type="dxa"/>
          </w:tcPr>
          <w:p w14:paraId="7BFC0FAE" w14:textId="74EC95CA" w:rsidR="003D1FE4" w:rsidRPr="00EE08C7" w:rsidRDefault="007C7FB8" w:rsidP="007C7FB8">
            <w:pPr>
              <w:jc w:val="center"/>
              <w:rPr>
                <w:sz w:val="18"/>
              </w:rPr>
            </w:pPr>
            <w:r w:rsidRPr="007C7FB8">
              <w:rPr>
                <w:sz w:val="18"/>
              </w:rPr>
              <w:t>0.971 [0.951, 0.979]</w:t>
            </w:r>
          </w:p>
        </w:tc>
        <w:tc>
          <w:tcPr>
            <w:tcW w:w="1701" w:type="dxa"/>
          </w:tcPr>
          <w:p w14:paraId="0FF28152" w14:textId="5F4F14E3" w:rsidR="003D1FE4" w:rsidRPr="00BF0FF3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0.933 [0.889, 0.959]</w:t>
            </w:r>
          </w:p>
        </w:tc>
        <w:tc>
          <w:tcPr>
            <w:tcW w:w="1701" w:type="dxa"/>
          </w:tcPr>
          <w:p w14:paraId="6557EB0C" w14:textId="2916CACF" w:rsidR="003D1FE4" w:rsidRPr="00EE08C7" w:rsidRDefault="00075DE4" w:rsidP="00282E6C">
            <w:pPr>
              <w:jc w:val="center"/>
              <w:rPr>
                <w:sz w:val="18"/>
              </w:rPr>
            </w:pPr>
            <w:r w:rsidRPr="00075DE4">
              <w:rPr>
                <w:sz w:val="18"/>
              </w:rPr>
              <w:t>0.943 [0.907, 0.96</w:t>
            </w:r>
            <w:r>
              <w:rPr>
                <w:sz w:val="18"/>
              </w:rPr>
              <w:t>0</w:t>
            </w:r>
            <w:r w:rsidRPr="00075DE4">
              <w:rPr>
                <w:sz w:val="18"/>
              </w:rPr>
              <w:t>]</w:t>
            </w:r>
          </w:p>
        </w:tc>
        <w:tc>
          <w:tcPr>
            <w:tcW w:w="1701" w:type="dxa"/>
          </w:tcPr>
          <w:p w14:paraId="78E11767" w14:textId="4434ABA7" w:rsidR="003D1FE4" w:rsidRPr="00EE08C7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0.874 [0.8</w:t>
            </w:r>
            <w:r>
              <w:rPr>
                <w:sz w:val="18"/>
              </w:rPr>
              <w:t>00</w:t>
            </w:r>
            <w:r w:rsidRPr="003B7F00">
              <w:rPr>
                <w:sz w:val="18"/>
              </w:rPr>
              <w:t>, 0.92</w:t>
            </w:r>
            <w:r>
              <w:rPr>
                <w:sz w:val="18"/>
              </w:rPr>
              <w:t>0</w:t>
            </w:r>
            <w:r w:rsidRPr="003B7F00">
              <w:rPr>
                <w:sz w:val="18"/>
              </w:rPr>
              <w:t>]</w:t>
            </w:r>
          </w:p>
        </w:tc>
      </w:tr>
      <w:tr w:rsidR="003D1FE4" w:rsidRPr="00EE08C7" w14:paraId="35F70CF4" w14:textId="77777777" w:rsidTr="003D1FE4">
        <w:trPr>
          <w:trHeight w:val="283"/>
        </w:trPr>
        <w:tc>
          <w:tcPr>
            <w:tcW w:w="1134" w:type="dxa"/>
            <w:vMerge/>
          </w:tcPr>
          <w:p w14:paraId="6C3BCC6C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4D1E2ED0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B</w:t>
            </w:r>
          </w:p>
        </w:tc>
        <w:tc>
          <w:tcPr>
            <w:tcW w:w="1701" w:type="dxa"/>
          </w:tcPr>
          <w:p w14:paraId="19F6CAD7" w14:textId="4E296EC0" w:rsidR="003D1FE4" w:rsidRPr="00BF0FF3" w:rsidRDefault="007C7FB8" w:rsidP="007C7FB8">
            <w:pPr>
              <w:jc w:val="center"/>
              <w:rPr>
                <w:sz w:val="18"/>
              </w:rPr>
            </w:pPr>
            <w:r w:rsidRPr="007C7FB8">
              <w:rPr>
                <w:sz w:val="18"/>
              </w:rPr>
              <w:t>0.969 [0.943, 0.978]</w:t>
            </w:r>
          </w:p>
        </w:tc>
        <w:tc>
          <w:tcPr>
            <w:tcW w:w="1701" w:type="dxa"/>
          </w:tcPr>
          <w:p w14:paraId="2BD05573" w14:textId="298CC9A2" w:rsidR="003D1FE4" w:rsidRPr="00BF0FF3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0.941 [0.912, 0.953]</w:t>
            </w:r>
          </w:p>
        </w:tc>
        <w:tc>
          <w:tcPr>
            <w:tcW w:w="1701" w:type="dxa"/>
          </w:tcPr>
          <w:p w14:paraId="726AF138" w14:textId="16EA24F7" w:rsidR="003D1FE4" w:rsidRPr="00EE08C7" w:rsidRDefault="00075DE4" w:rsidP="00282E6C">
            <w:pPr>
              <w:jc w:val="center"/>
              <w:rPr>
                <w:sz w:val="18"/>
              </w:rPr>
            </w:pPr>
            <w:r w:rsidRPr="00075DE4">
              <w:rPr>
                <w:sz w:val="18"/>
              </w:rPr>
              <w:t>0.939 [0.893, 0.956]</w:t>
            </w:r>
          </w:p>
        </w:tc>
        <w:tc>
          <w:tcPr>
            <w:tcW w:w="1701" w:type="dxa"/>
          </w:tcPr>
          <w:p w14:paraId="0BB4E663" w14:textId="2C702222" w:rsidR="003D1FE4" w:rsidRPr="00BF0FF3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0.889 [0.837, 0.91</w:t>
            </w:r>
            <w:r>
              <w:rPr>
                <w:sz w:val="18"/>
              </w:rPr>
              <w:t>0</w:t>
            </w:r>
            <w:r w:rsidRPr="003B7F00">
              <w:rPr>
                <w:sz w:val="18"/>
              </w:rPr>
              <w:t>]</w:t>
            </w:r>
          </w:p>
        </w:tc>
      </w:tr>
      <w:tr w:rsidR="003D1FE4" w:rsidRPr="00EE08C7" w14:paraId="4C5E6771" w14:textId="77777777" w:rsidTr="003D1FE4">
        <w:trPr>
          <w:trHeight w:val="283"/>
        </w:trPr>
        <w:tc>
          <w:tcPr>
            <w:tcW w:w="1134" w:type="dxa"/>
            <w:vMerge w:val="restart"/>
          </w:tcPr>
          <w:p w14:paraId="61B8ADD4" w14:textId="77777777" w:rsidR="003D1FE4" w:rsidRPr="00EE08C7" w:rsidRDefault="003D1FE4" w:rsidP="00A15349">
            <w:pPr>
              <w:rPr>
                <w:sz w:val="18"/>
              </w:rPr>
            </w:pPr>
            <w:r w:rsidRPr="00EE08C7">
              <w:rPr>
                <w:sz w:val="18"/>
              </w:rPr>
              <w:t>Skin</w:t>
            </w:r>
          </w:p>
        </w:tc>
        <w:tc>
          <w:tcPr>
            <w:tcW w:w="1134" w:type="dxa"/>
          </w:tcPr>
          <w:p w14:paraId="04F178E8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All</w:t>
            </w:r>
          </w:p>
        </w:tc>
        <w:tc>
          <w:tcPr>
            <w:tcW w:w="1701" w:type="dxa"/>
          </w:tcPr>
          <w:p w14:paraId="3EB81C6C" w14:textId="1F80E4AB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997 [0.984, 0.999]</w:t>
            </w:r>
          </w:p>
        </w:tc>
        <w:tc>
          <w:tcPr>
            <w:tcW w:w="1701" w:type="dxa"/>
          </w:tcPr>
          <w:p w14:paraId="3827214B" w14:textId="712A6A1F" w:rsidR="003D1FE4" w:rsidRPr="00BF0FF3" w:rsidRDefault="00995E7A" w:rsidP="00E34C04">
            <w:pPr>
              <w:jc w:val="center"/>
              <w:rPr>
                <w:sz w:val="18"/>
              </w:rPr>
            </w:pPr>
            <w:r w:rsidRPr="00995E7A">
              <w:rPr>
                <w:sz w:val="18"/>
              </w:rPr>
              <w:t>0.991 [0.964, 0.996]</w:t>
            </w:r>
          </w:p>
        </w:tc>
        <w:tc>
          <w:tcPr>
            <w:tcW w:w="1701" w:type="dxa"/>
          </w:tcPr>
          <w:p w14:paraId="50350DB7" w14:textId="0E95FF36" w:rsidR="003D1FE4" w:rsidRPr="00EE08C7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995 [0.968, 0.999]</w:t>
            </w:r>
          </w:p>
        </w:tc>
        <w:tc>
          <w:tcPr>
            <w:tcW w:w="1701" w:type="dxa"/>
          </w:tcPr>
          <w:p w14:paraId="1E5C0CA9" w14:textId="7A6472BA" w:rsidR="003D1FE4" w:rsidRPr="00BF0FF3" w:rsidRDefault="00995E7A" w:rsidP="00E34C04">
            <w:pPr>
              <w:jc w:val="center"/>
              <w:rPr>
                <w:sz w:val="18"/>
              </w:rPr>
            </w:pPr>
            <w:r w:rsidRPr="00995E7A">
              <w:rPr>
                <w:sz w:val="18"/>
              </w:rPr>
              <w:t>0.982 [0.93</w:t>
            </w:r>
            <w:r>
              <w:rPr>
                <w:sz w:val="18"/>
              </w:rPr>
              <w:t>0</w:t>
            </w:r>
            <w:r w:rsidRPr="00995E7A">
              <w:rPr>
                <w:sz w:val="18"/>
              </w:rPr>
              <w:t>, 0.992]</w:t>
            </w:r>
          </w:p>
        </w:tc>
      </w:tr>
      <w:tr w:rsidR="003D1FE4" w:rsidRPr="00EE08C7" w14:paraId="476D4F28" w14:textId="77777777" w:rsidTr="003D1FE4">
        <w:trPr>
          <w:trHeight w:val="283"/>
        </w:trPr>
        <w:tc>
          <w:tcPr>
            <w:tcW w:w="1134" w:type="dxa"/>
            <w:vMerge/>
          </w:tcPr>
          <w:p w14:paraId="5CB32ECB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61170C4B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A</w:t>
            </w:r>
          </w:p>
        </w:tc>
        <w:tc>
          <w:tcPr>
            <w:tcW w:w="1701" w:type="dxa"/>
          </w:tcPr>
          <w:p w14:paraId="4C3F7E53" w14:textId="03C890FC" w:rsidR="003D1FE4" w:rsidRPr="00EE08C7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999 [0.995, 0.999]</w:t>
            </w:r>
          </w:p>
        </w:tc>
        <w:tc>
          <w:tcPr>
            <w:tcW w:w="1701" w:type="dxa"/>
          </w:tcPr>
          <w:p w14:paraId="3ADE1144" w14:textId="0D8F93F8" w:rsidR="003D1FE4" w:rsidRPr="00EE08C7" w:rsidRDefault="00995E7A" w:rsidP="00E34C04">
            <w:pPr>
              <w:jc w:val="center"/>
              <w:rPr>
                <w:sz w:val="18"/>
              </w:rPr>
            </w:pPr>
            <w:r w:rsidRPr="00995E7A">
              <w:rPr>
                <w:sz w:val="18"/>
              </w:rPr>
              <w:t>0.992 [0.974, 0.995]</w:t>
            </w:r>
          </w:p>
        </w:tc>
        <w:tc>
          <w:tcPr>
            <w:tcW w:w="1701" w:type="dxa"/>
          </w:tcPr>
          <w:p w14:paraId="744932BE" w14:textId="6A7CF8F9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997 [0.99</w:t>
            </w:r>
            <w:r>
              <w:rPr>
                <w:sz w:val="18"/>
              </w:rPr>
              <w:t>0</w:t>
            </w:r>
            <w:r w:rsidRPr="0068603B">
              <w:rPr>
                <w:sz w:val="18"/>
              </w:rPr>
              <w:t>, 0.999]</w:t>
            </w:r>
          </w:p>
        </w:tc>
        <w:tc>
          <w:tcPr>
            <w:tcW w:w="1701" w:type="dxa"/>
          </w:tcPr>
          <w:p w14:paraId="372CA972" w14:textId="0A893C38" w:rsidR="003D1FE4" w:rsidRPr="00BF0FF3" w:rsidRDefault="003D1FE4" w:rsidP="00E34C04">
            <w:pPr>
              <w:jc w:val="center"/>
              <w:rPr>
                <w:sz w:val="18"/>
              </w:rPr>
            </w:pPr>
            <w:r w:rsidRPr="00EE08C7">
              <w:rPr>
                <w:sz w:val="18"/>
              </w:rPr>
              <w:t>0.98</w:t>
            </w:r>
            <w:r w:rsidR="00E34C04">
              <w:rPr>
                <w:sz w:val="18"/>
              </w:rPr>
              <w:t>5</w:t>
            </w:r>
            <w:r w:rsidRPr="00EE08C7">
              <w:rPr>
                <w:sz w:val="18"/>
              </w:rPr>
              <w:t xml:space="preserve"> [0.9</w:t>
            </w:r>
            <w:r>
              <w:rPr>
                <w:sz w:val="18"/>
              </w:rPr>
              <w:t>50</w:t>
            </w:r>
            <w:r w:rsidRPr="00BF0FF3">
              <w:rPr>
                <w:sz w:val="18"/>
              </w:rPr>
              <w:t>, 0.</w:t>
            </w:r>
            <w:r w:rsidRPr="00EE08C7">
              <w:rPr>
                <w:sz w:val="18"/>
              </w:rPr>
              <w:t>9</w:t>
            </w:r>
            <w:r>
              <w:rPr>
                <w:sz w:val="18"/>
              </w:rPr>
              <w:t>90</w:t>
            </w:r>
            <w:r w:rsidRPr="00BF0FF3">
              <w:rPr>
                <w:sz w:val="18"/>
              </w:rPr>
              <w:t>]</w:t>
            </w:r>
          </w:p>
        </w:tc>
      </w:tr>
      <w:tr w:rsidR="003D1FE4" w:rsidRPr="00EE08C7" w14:paraId="0C43F6B6" w14:textId="77777777" w:rsidTr="003D1FE4">
        <w:trPr>
          <w:trHeight w:val="283"/>
        </w:trPr>
        <w:tc>
          <w:tcPr>
            <w:tcW w:w="1134" w:type="dxa"/>
            <w:vMerge/>
          </w:tcPr>
          <w:p w14:paraId="47829C14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78AA9057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B</w:t>
            </w:r>
          </w:p>
        </w:tc>
        <w:tc>
          <w:tcPr>
            <w:tcW w:w="1701" w:type="dxa"/>
          </w:tcPr>
          <w:p w14:paraId="42705B15" w14:textId="6934C5D0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996 [0.977, 0.999]</w:t>
            </w:r>
          </w:p>
        </w:tc>
        <w:tc>
          <w:tcPr>
            <w:tcW w:w="1701" w:type="dxa"/>
          </w:tcPr>
          <w:p w14:paraId="6B6309AC" w14:textId="7AFE4477" w:rsidR="003D1FE4" w:rsidRPr="00BF0FF3" w:rsidRDefault="00995E7A" w:rsidP="00E34C04">
            <w:pPr>
              <w:jc w:val="center"/>
              <w:rPr>
                <w:sz w:val="18"/>
              </w:rPr>
            </w:pPr>
            <w:r w:rsidRPr="00995E7A">
              <w:rPr>
                <w:sz w:val="18"/>
              </w:rPr>
              <w:t>0.99</w:t>
            </w:r>
            <w:r>
              <w:rPr>
                <w:sz w:val="18"/>
              </w:rPr>
              <w:t>0</w:t>
            </w:r>
            <w:r w:rsidRPr="00995E7A">
              <w:rPr>
                <w:sz w:val="18"/>
              </w:rPr>
              <w:t xml:space="preserve"> [0.961, 0.996]</w:t>
            </w:r>
          </w:p>
        </w:tc>
        <w:tc>
          <w:tcPr>
            <w:tcW w:w="1701" w:type="dxa"/>
          </w:tcPr>
          <w:p w14:paraId="5176EB8B" w14:textId="3DFFD6F0" w:rsidR="003D1FE4" w:rsidRPr="00EE08C7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991 [0.955, 0.997]</w:t>
            </w:r>
          </w:p>
        </w:tc>
        <w:tc>
          <w:tcPr>
            <w:tcW w:w="1701" w:type="dxa"/>
          </w:tcPr>
          <w:p w14:paraId="5A37083D" w14:textId="4698A7D8" w:rsidR="003D1FE4" w:rsidRPr="00BF0FF3" w:rsidRDefault="003D1FE4" w:rsidP="00E34C04">
            <w:pPr>
              <w:jc w:val="center"/>
              <w:rPr>
                <w:sz w:val="18"/>
              </w:rPr>
            </w:pPr>
            <w:r w:rsidRPr="00EE08C7">
              <w:rPr>
                <w:sz w:val="18"/>
              </w:rPr>
              <w:t>0.9</w:t>
            </w:r>
            <w:r w:rsidR="00E34C04">
              <w:rPr>
                <w:sz w:val="18"/>
              </w:rPr>
              <w:t>80</w:t>
            </w:r>
            <w:r w:rsidRPr="00EE08C7">
              <w:rPr>
                <w:sz w:val="18"/>
              </w:rPr>
              <w:t xml:space="preserve"> [0.9</w:t>
            </w:r>
            <w:r w:rsidR="00995E7A">
              <w:rPr>
                <w:sz w:val="18"/>
              </w:rPr>
              <w:t>25</w:t>
            </w:r>
            <w:r w:rsidRPr="00BF0FF3">
              <w:rPr>
                <w:sz w:val="18"/>
              </w:rPr>
              <w:t>, 0.</w:t>
            </w:r>
            <w:r w:rsidRPr="00EE08C7">
              <w:rPr>
                <w:sz w:val="18"/>
              </w:rPr>
              <w:t>99</w:t>
            </w:r>
            <w:r>
              <w:rPr>
                <w:sz w:val="18"/>
              </w:rPr>
              <w:t>2</w:t>
            </w:r>
            <w:r w:rsidRPr="00BF0FF3">
              <w:rPr>
                <w:sz w:val="18"/>
              </w:rPr>
              <w:t>]</w:t>
            </w:r>
          </w:p>
        </w:tc>
      </w:tr>
      <w:tr w:rsidR="003D1FE4" w:rsidRPr="00EE08C7" w14:paraId="32268D34" w14:textId="77777777" w:rsidTr="003D1FE4">
        <w:trPr>
          <w:trHeight w:val="283"/>
        </w:trPr>
        <w:tc>
          <w:tcPr>
            <w:tcW w:w="1134" w:type="dxa"/>
            <w:vMerge w:val="restart"/>
          </w:tcPr>
          <w:p w14:paraId="265C62D6" w14:textId="77777777" w:rsidR="003D1FE4" w:rsidRPr="00EE08C7" w:rsidRDefault="003D1FE4" w:rsidP="00A15349">
            <w:pPr>
              <w:rPr>
                <w:sz w:val="18"/>
              </w:rPr>
            </w:pPr>
            <w:r w:rsidRPr="00EE08C7">
              <w:rPr>
                <w:sz w:val="18"/>
              </w:rPr>
              <w:t>Tumor</w:t>
            </w:r>
          </w:p>
        </w:tc>
        <w:tc>
          <w:tcPr>
            <w:tcW w:w="1134" w:type="dxa"/>
          </w:tcPr>
          <w:p w14:paraId="4148607E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All</w:t>
            </w:r>
          </w:p>
        </w:tc>
        <w:tc>
          <w:tcPr>
            <w:tcW w:w="1701" w:type="dxa"/>
          </w:tcPr>
          <w:p w14:paraId="10AA96D2" w14:textId="46470ED7" w:rsidR="003D1FE4" w:rsidRPr="00BF0FF3" w:rsidRDefault="0068603B" w:rsidP="00491C2F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926 [0.508, 0.968]</w:t>
            </w:r>
          </w:p>
        </w:tc>
        <w:tc>
          <w:tcPr>
            <w:tcW w:w="1701" w:type="dxa"/>
          </w:tcPr>
          <w:p w14:paraId="7B68AFFB" w14:textId="7091B741" w:rsidR="003D1FE4" w:rsidRPr="00EE08C7" w:rsidRDefault="00FD1E56" w:rsidP="00E34C04">
            <w:pPr>
              <w:jc w:val="center"/>
              <w:rPr>
                <w:sz w:val="18"/>
              </w:rPr>
            </w:pPr>
            <w:r w:rsidRPr="00FD1E56">
              <w:rPr>
                <w:sz w:val="18"/>
              </w:rPr>
              <w:t>0.723 [0</w:t>
            </w:r>
            <w:r>
              <w:rPr>
                <w:sz w:val="18"/>
              </w:rPr>
              <w:t>.000</w:t>
            </w:r>
            <w:r w:rsidRPr="00FD1E56">
              <w:rPr>
                <w:sz w:val="18"/>
              </w:rPr>
              <w:t>, 0.926]</w:t>
            </w:r>
          </w:p>
        </w:tc>
        <w:tc>
          <w:tcPr>
            <w:tcW w:w="1701" w:type="dxa"/>
          </w:tcPr>
          <w:p w14:paraId="7A342B23" w14:textId="206D0B1A" w:rsidR="003D1FE4" w:rsidRPr="00BF0FF3" w:rsidRDefault="0068603B" w:rsidP="00491C2F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862 [0.391, 0.937]</w:t>
            </w:r>
          </w:p>
        </w:tc>
        <w:tc>
          <w:tcPr>
            <w:tcW w:w="1701" w:type="dxa"/>
          </w:tcPr>
          <w:p w14:paraId="3E67E0C4" w14:textId="280B4F25" w:rsidR="003D1FE4" w:rsidRPr="00EE08C7" w:rsidRDefault="00FD1E56" w:rsidP="00E34C04">
            <w:pPr>
              <w:jc w:val="center"/>
              <w:rPr>
                <w:sz w:val="18"/>
              </w:rPr>
            </w:pPr>
            <w:r w:rsidRPr="00FD1E56">
              <w:rPr>
                <w:sz w:val="18"/>
              </w:rPr>
              <w:t>0.566 [0</w:t>
            </w:r>
            <w:r>
              <w:rPr>
                <w:sz w:val="18"/>
              </w:rPr>
              <w:t>.000</w:t>
            </w:r>
            <w:r w:rsidRPr="00FD1E56">
              <w:rPr>
                <w:sz w:val="18"/>
              </w:rPr>
              <w:t>, 0.862]</w:t>
            </w:r>
          </w:p>
        </w:tc>
      </w:tr>
      <w:tr w:rsidR="003D1FE4" w:rsidRPr="00EE08C7" w14:paraId="55286675" w14:textId="77777777" w:rsidTr="003D1FE4">
        <w:trPr>
          <w:trHeight w:val="283"/>
        </w:trPr>
        <w:tc>
          <w:tcPr>
            <w:tcW w:w="1134" w:type="dxa"/>
            <w:vMerge/>
          </w:tcPr>
          <w:p w14:paraId="0C03E11B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0BDF7ACA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A</w:t>
            </w:r>
          </w:p>
        </w:tc>
        <w:tc>
          <w:tcPr>
            <w:tcW w:w="1701" w:type="dxa"/>
          </w:tcPr>
          <w:p w14:paraId="177650C8" w14:textId="534090F3" w:rsidR="003D1FE4" w:rsidRPr="00BF0FF3" w:rsidRDefault="0068603B" w:rsidP="00491C2F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925 [0.744, 0.953]</w:t>
            </w:r>
          </w:p>
        </w:tc>
        <w:tc>
          <w:tcPr>
            <w:tcW w:w="1701" w:type="dxa"/>
          </w:tcPr>
          <w:p w14:paraId="3105C161" w14:textId="79014DA0" w:rsidR="003D1FE4" w:rsidRPr="00BF0FF3" w:rsidRDefault="00FD1E56" w:rsidP="00E34C04">
            <w:pPr>
              <w:jc w:val="center"/>
              <w:rPr>
                <w:sz w:val="18"/>
              </w:rPr>
            </w:pPr>
            <w:r w:rsidRPr="00FD1E56">
              <w:rPr>
                <w:sz w:val="18"/>
              </w:rPr>
              <w:t>0.755 [0.0983, 0.917]</w:t>
            </w:r>
          </w:p>
        </w:tc>
        <w:tc>
          <w:tcPr>
            <w:tcW w:w="1701" w:type="dxa"/>
          </w:tcPr>
          <w:p w14:paraId="44D86CF8" w14:textId="6F30D31A" w:rsidR="003D1FE4" w:rsidRPr="00EE08C7" w:rsidRDefault="0068603B" w:rsidP="00491C2F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86 [0.595, 0.91]</w:t>
            </w:r>
          </w:p>
        </w:tc>
        <w:tc>
          <w:tcPr>
            <w:tcW w:w="1701" w:type="dxa"/>
          </w:tcPr>
          <w:p w14:paraId="3DD951EB" w14:textId="74065A2F" w:rsidR="003D1FE4" w:rsidRPr="00BF0FF3" w:rsidRDefault="00FD1E56" w:rsidP="00E34C04">
            <w:pPr>
              <w:jc w:val="center"/>
              <w:rPr>
                <w:sz w:val="18"/>
              </w:rPr>
            </w:pPr>
            <w:r w:rsidRPr="00FD1E56">
              <w:rPr>
                <w:sz w:val="18"/>
              </w:rPr>
              <w:t>0.607 [0.0571, 0.847]</w:t>
            </w:r>
          </w:p>
        </w:tc>
      </w:tr>
      <w:tr w:rsidR="003D1FE4" w:rsidRPr="00EE08C7" w14:paraId="23CC1137" w14:textId="77777777" w:rsidTr="003D1FE4">
        <w:trPr>
          <w:trHeight w:val="283"/>
        </w:trPr>
        <w:tc>
          <w:tcPr>
            <w:tcW w:w="1134" w:type="dxa"/>
            <w:vMerge/>
          </w:tcPr>
          <w:p w14:paraId="09EF784A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42E663EF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B</w:t>
            </w:r>
          </w:p>
        </w:tc>
        <w:tc>
          <w:tcPr>
            <w:tcW w:w="1701" w:type="dxa"/>
          </w:tcPr>
          <w:p w14:paraId="1B949261" w14:textId="3575FDD4" w:rsidR="003D1FE4" w:rsidRPr="00BF0FF3" w:rsidRDefault="0068603B" w:rsidP="00491C2F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932 [0.245, 0.969]</w:t>
            </w:r>
          </w:p>
        </w:tc>
        <w:tc>
          <w:tcPr>
            <w:tcW w:w="1701" w:type="dxa"/>
          </w:tcPr>
          <w:p w14:paraId="2DC062D0" w14:textId="2E3B982B" w:rsidR="003D1FE4" w:rsidRPr="00BF0FF3" w:rsidRDefault="00FD1E56" w:rsidP="00E34C04">
            <w:pPr>
              <w:jc w:val="center"/>
              <w:rPr>
                <w:sz w:val="18"/>
              </w:rPr>
            </w:pPr>
            <w:r w:rsidRPr="00FD1E56">
              <w:rPr>
                <w:sz w:val="18"/>
              </w:rPr>
              <w:t>0.693 [9.93e-05, 0.916]</w:t>
            </w:r>
          </w:p>
        </w:tc>
        <w:tc>
          <w:tcPr>
            <w:tcW w:w="1701" w:type="dxa"/>
          </w:tcPr>
          <w:p w14:paraId="489B9BA8" w14:textId="02840FD5" w:rsidR="003D1FE4" w:rsidRPr="00BF0FF3" w:rsidRDefault="0068603B" w:rsidP="00491C2F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873 [0.189, 0.94]</w:t>
            </w:r>
          </w:p>
        </w:tc>
        <w:tc>
          <w:tcPr>
            <w:tcW w:w="1701" w:type="dxa"/>
          </w:tcPr>
          <w:p w14:paraId="14AF4A8F" w14:textId="5C72DCC7" w:rsidR="003D1FE4" w:rsidRPr="00BF0FF3" w:rsidRDefault="00FD1E56" w:rsidP="00AA129B">
            <w:pPr>
              <w:jc w:val="center"/>
              <w:rPr>
                <w:sz w:val="18"/>
              </w:rPr>
            </w:pPr>
            <w:r w:rsidRPr="00FD1E56">
              <w:rPr>
                <w:sz w:val="18"/>
              </w:rPr>
              <w:t>0.531 [4.96e-05, 0.845]</w:t>
            </w:r>
          </w:p>
        </w:tc>
      </w:tr>
      <w:tr w:rsidR="003D1FE4" w:rsidRPr="00EE08C7" w14:paraId="4594AB78" w14:textId="77777777" w:rsidTr="003D1FE4">
        <w:trPr>
          <w:trHeight w:val="283"/>
        </w:trPr>
        <w:tc>
          <w:tcPr>
            <w:tcW w:w="1134" w:type="dxa"/>
            <w:vMerge w:val="restart"/>
          </w:tcPr>
          <w:p w14:paraId="66BD2679" w14:textId="77777777" w:rsidR="003D1FE4" w:rsidRPr="00EE08C7" w:rsidRDefault="003D1FE4" w:rsidP="00A15349">
            <w:pPr>
              <w:rPr>
                <w:sz w:val="18"/>
              </w:rPr>
            </w:pPr>
            <w:r w:rsidRPr="00EE08C7">
              <w:rPr>
                <w:sz w:val="18"/>
              </w:rPr>
              <w:t>Ventricles</w:t>
            </w:r>
          </w:p>
        </w:tc>
        <w:tc>
          <w:tcPr>
            <w:tcW w:w="1134" w:type="dxa"/>
          </w:tcPr>
          <w:p w14:paraId="0179D258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All</w:t>
            </w:r>
          </w:p>
        </w:tc>
        <w:tc>
          <w:tcPr>
            <w:tcW w:w="1701" w:type="dxa"/>
          </w:tcPr>
          <w:p w14:paraId="39871A0A" w14:textId="3E87CD44" w:rsidR="003D1FE4" w:rsidRPr="00BF0FF3" w:rsidRDefault="007B70F4" w:rsidP="007C7FB8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91</w:t>
            </w:r>
            <w:r>
              <w:rPr>
                <w:sz w:val="18"/>
              </w:rPr>
              <w:t>0</w:t>
            </w:r>
            <w:r w:rsidRPr="007B70F4">
              <w:rPr>
                <w:sz w:val="18"/>
              </w:rPr>
              <w:t xml:space="preserve"> [0.812, 0.963]</w:t>
            </w:r>
          </w:p>
        </w:tc>
        <w:tc>
          <w:tcPr>
            <w:tcW w:w="1701" w:type="dxa"/>
          </w:tcPr>
          <w:p w14:paraId="0EFEC196" w14:textId="20A4391C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0.856 [0.216, 0.92</w:t>
            </w:r>
            <w:r>
              <w:rPr>
                <w:sz w:val="18"/>
              </w:rPr>
              <w:t>0</w:t>
            </w:r>
            <w:r w:rsidRPr="00B330D7">
              <w:rPr>
                <w:sz w:val="18"/>
              </w:rPr>
              <w:t>]</w:t>
            </w:r>
          </w:p>
        </w:tc>
        <w:tc>
          <w:tcPr>
            <w:tcW w:w="1701" w:type="dxa"/>
          </w:tcPr>
          <w:p w14:paraId="5E554F2A" w14:textId="2A00E00C" w:rsidR="003D1FE4" w:rsidRPr="00BF0FF3" w:rsidRDefault="007B70F4" w:rsidP="007C7FB8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836 [0.683, 0.928]</w:t>
            </w:r>
          </w:p>
        </w:tc>
        <w:tc>
          <w:tcPr>
            <w:tcW w:w="1701" w:type="dxa"/>
          </w:tcPr>
          <w:p w14:paraId="09CAD687" w14:textId="1EA55CDE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0.748 [0.127, 0.851]</w:t>
            </w:r>
          </w:p>
        </w:tc>
      </w:tr>
      <w:tr w:rsidR="003D1FE4" w:rsidRPr="00EE08C7" w14:paraId="2A15BE46" w14:textId="77777777" w:rsidTr="003D1FE4">
        <w:trPr>
          <w:trHeight w:val="283"/>
        </w:trPr>
        <w:tc>
          <w:tcPr>
            <w:tcW w:w="1134" w:type="dxa"/>
            <w:vMerge/>
          </w:tcPr>
          <w:p w14:paraId="7382FDCC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034F67D6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A</w:t>
            </w:r>
          </w:p>
        </w:tc>
        <w:tc>
          <w:tcPr>
            <w:tcW w:w="1701" w:type="dxa"/>
          </w:tcPr>
          <w:p w14:paraId="184F1F70" w14:textId="716A0E58" w:rsidR="003D1FE4" w:rsidRPr="00BF0FF3" w:rsidRDefault="007B70F4" w:rsidP="00E34C04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925 [0.819, 0.967]</w:t>
            </w:r>
          </w:p>
        </w:tc>
        <w:tc>
          <w:tcPr>
            <w:tcW w:w="1701" w:type="dxa"/>
          </w:tcPr>
          <w:p w14:paraId="2E75C2FD" w14:textId="5BB9ADB0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0.856 [0.518, 0.917]</w:t>
            </w:r>
          </w:p>
        </w:tc>
        <w:tc>
          <w:tcPr>
            <w:tcW w:w="1701" w:type="dxa"/>
          </w:tcPr>
          <w:p w14:paraId="76C63056" w14:textId="7CBB7E22" w:rsidR="003D1FE4" w:rsidRPr="00BF0FF3" w:rsidRDefault="007B70F4" w:rsidP="00E34C04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861 [0.695, 0.935]</w:t>
            </w:r>
          </w:p>
        </w:tc>
        <w:tc>
          <w:tcPr>
            <w:tcW w:w="1701" w:type="dxa"/>
          </w:tcPr>
          <w:p w14:paraId="2C393793" w14:textId="63E13920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0.748 [0.369, 0.847]</w:t>
            </w:r>
          </w:p>
        </w:tc>
      </w:tr>
      <w:tr w:rsidR="003D1FE4" w:rsidRPr="00EE08C7" w14:paraId="51342F40" w14:textId="77777777" w:rsidTr="003D1FE4">
        <w:trPr>
          <w:trHeight w:val="283"/>
        </w:trPr>
        <w:tc>
          <w:tcPr>
            <w:tcW w:w="1134" w:type="dxa"/>
            <w:vMerge/>
          </w:tcPr>
          <w:p w14:paraId="1F313BEE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3ED4CB4A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B</w:t>
            </w:r>
          </w:p>
        </w:tc>
        <w:tc>
          <w:tcPr>
            <w:tcW w:w="1701" w:type="dxa"/>
          </w:tcPr>
          <w:p w14:paraId="0487A7B5" w14:textId="71990DFF" w:rsidR="003D1FE4" w:rsidRPr="00BF0FF3" w:rsidRDefault="007B70F4" w:rsidP="00E34C04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887 [0.825, 0.95</w:t>
            </w:r>
            <w:r>
              <w:rPr>
                <w:sz w:val="18"/>
              </w:rPr>
              <w:t>0</w:t>
            </w:r>
            <w:r w:rsidRPr="007B70F4">
              <w:rPr>
                <w:sz w:val="18"/>
              </w:rPr>
              <w:t>]</w:t>
            </w:r>
          </w:p>
        </w:tc>
        <w:tc>
          <w:tcPr>
            <w:tcW w:w="1701" w:type="dxa"/>
          </w:tcPr>
          <w:p w14:paraId="63398BB7" w14:textId="3AC8F8D3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0.858 [0.108, 0.917]</w:t>
            </w:r>
          </w:p>
        </w:tc>
        <w:tc>
          <w:tcPr>
            <w:tcW w:w="1701" w:type="dxa"/>
          </w:tcPr>
          <w:p w14:paraId="31B1D7D4" w14:textId="4A847673" w:rsidR="003D1FE4" w:rsidRPr="00BF0FF3" w:rsidRDefault="007B70F4" w:rsidP="00E34C04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797 [0.702, 0.905]</w:t>
            </w:r>
          </w:p>
        </w:tc>
        <w:tc>
          <w:tcPr>
            <w:tcW w:w="1701" w:type="dxa"/>
          </w:tcPr>
          <w:p w14:paraId="0EB1AC85" w14:textId="78C19FB8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0.752 [0.0633, 0.847]</w:t>
            </w:r>
          </w:p>
        </w:tc>
      </w:tr>
    </w:tbl>
    <w:p w14:paraId="5A058849" w14:textId="77777777" w:rsidR="003D1FE4" w:rsidRPr="00EE08C7" w:rsidRDefault="003D1FE4" w:rsidP="003D1FE4"/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1701"/>
        <w:gridCol w:w="1701"/>
        <w:gridCol w:w="1701"/>
      </w:tblGrid>
      <w:tr w:rsidR="003D1FE4" w:rsidRPr="00EE08C7" w14:paraId="3678C50F" w14:textId="77777777" w:rsidTr="003D1FE4">
        <w:tc>
          <w:tcPr>
            <w:tcW w:w="1134" w:type="dxa"/>
          </w:tcPr>
          <w:p w14:paraId="214A30CA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363E67CF" w14:textId="77777777" w:rsidR="003D1FE4" w:rsidRPr="00EE08C7" w:rsidRDefault="003D1FE4" w:rsidP="00A15349">
            <w:pPr>
              <w:jc w:val="right"/>
              <w:rPr>
                <w:sz w:val="18"/>
              </w:rPr>
            </w:pPr>
          </w:p>
        </w:tc>
        <w:tc>
          <w:tcPr>
            <w:tcW w:w="3402" w:type="dxa"/>
            <w:gridSpan w:val="2"/>
          </w:tcPr>
          <w:p w14:paraId="13215368" w14:textId="0B5D53F9" w:rsidR="003D1FE4" w:rsidRPr="00EE08C7" w:rsidRDefault="003D1FE4" w:rsidP="00A15349">
            <w:pPr>
              <w:jc w:val="center"/>
              <w:rPr>
                <w:b/>
                <w:sz w:val="18"/>
              </w:rPr>
            </w:pPr>
            <w:r w:rsidRPr="00EE08C7">
              <w:rPr>
                <w:b/>
                <w:sz w:val="18"/>
              </w:rPr>
              <w:t>HD95</w:t>
            </w:r>
            <w:r w:rsidR="00BC49FD">
              <w:rPr>
                <w:b/>
                <w:sz w:val="18"/>
              </w:rPr>
              <w:t xml:space="preserve"> (mm)</w:t>
            </w:r>
          </w:p>
        </w:tc>
        <w:tc>
          <w:tcPr>
            <w:tcW w:w="3402" w:type="dxa"/>
            <w:gridSpan w:val="2"/>
          </w:tcPr>
          <w:p w14:paraId="00898325" w14:textId="2C038C8D" w:rsidR="003D1FE4" w:rsidRPr="00EE08C7" w:rsidRDefault="003D1FE4" w:rsidP="00A15349">
            <w:pPr>
              <w:jc w:val="center"/>
              <w:rPr>
                <w:b/>
                <w:sz w:val="18"/>
              </w:rPr>
            </w:pPr>
            <w:r w:rsidRPr="00EE08C7">
              <w:rPr>
                <w:b/>
                <w:sz w:val="18"/>
              </w:rPr>
              <w:t>ASSD</w:t>
            </w:r>
            <w:r w:rsidR="00BC49FD">
              <w:rPr>
                <w:b/>
                <w:sz w:val="18"/>
              </w:rPr>
              <w:t xml:space="preserve"> (mm)</w:t>
            </w:r>
          </w:p>
        </w:tc>
      </w:tr>
      <w:tr w:rsidR="003D1FE4" w:rsidRPr="00EE08C7" w14:paraId="00D40F27" w14:textId="77777777" w:rsidTr="005444B0">
        <w:trPr>
          <w:trHeight w:val="226"/>
        </w:trPr>
        <w:tc>
          <w:tcPr>
            <w:tcW w:w="1134" w:type="dxa"/>
          </w:tcPr>
          <w:p w14:paraId="522CA724" w14:textId="77777777" w:rsidR="003D1FE4" w:rsidRPr="00EE08C7" w:rsidRDefault="003D1FE4" w:rsidP="00A15349">
            <w:pPr>
              <w:tabs>
                <w:tab w:val="center" w:pos="643"/>
                <w:tab w:val="right" w:pos="1286"/>
              </w:tabs>
              <w:rPr>
                <w:sz w:val="18"/>
              </w:rPr>
            </w:pPr>
          </w:p>
        </w:tc>
        <w:tc>
          <w:tcPr>
            <w:tcW w:w="1134" w:type="dxa"/>
          </w:tcPr>
          <w:p w14:paraId="1614FB74" w14:textId="77777777" w:rsidR="003D1FE4" w:rsidRPr="00EE08C7" w:rsidRDefault="003D1FE4" w:rsidP="00A15349">
            <w:pPr>
              <w:jc w:val="right"/>
              <w:rPr>
                <w:sz w:val="18"/>
              </w:rPr>
            </w:pPr>
          </w:p>
        </w:tc>
        <w:tc>
          <w:tcPr>
            <w:tcW w:w="1701" w:type="dxa"/>
            <w:vMerge w:val="restart"/>
          </w:tcPr>
          <w:p w14:paraId="3DFF4FC8" w14:textId="77777777" w:rsidR="003D1FE4" w:rsidRPr="00EE08C7" w:rsidRDefault="003D1FE4" w:rsidP="00A15349">
            <w:pPr>
              <w:jc w:val="center"/>
              <w:rPr>
                <w:sz w:val="18"/>
              </w:rPr>
            </w:pPr>
            <w:proofErr w:type="spellStart"/>
            <w:r w:rsidRPr="00EE08C7">
              <w:rPr>
                <w:sz w:val="18"/>
              </w:rPr>
              <w:t>nnU</w:t>
            </w:r>
            <w:proofErr w:type="spellEnd"/>
            <w:r w:rsidRPr="00EE08C7">
              <w:rPr>
                <w:sz w:val="18"/>
              </w:rPr>
              <w:t>-Net</w:t>
            </w:r>
          </w:p>
          <w:p w14:paraId="06A47FCE" w14:textId="4C36BF34" w:rsidR="003D1FE4" w:rsidRPr="00BF0FF3" w:rsidRDefault="005444B0" w:rsidP="00A15349">
            <w:pPr>
              <w:jc w:val="center"/>
              <w:rPr>
                <w:sz w:val="18"/>
              </w:rPr>
            </w:pPr>
            <w:r>
              <w:rPr>
                <w:sz w:val="18"/>
              </w:rPr>
              <w:t>median</w:t>
            </w:r>
            <w:r w:rsidR="003D1FE4" w:rsidRPr="00EE08C7">
              <w:rPr>
                <w:sz w:val="18"/>
              </w:rPr>
              <w:t>, [</w:t>
            </w:r>
            <w:r w:rsidR="003D1FE4">
              <w:rPr>
                <w:sz w:val="18"/>
              </w:rPr>
              <w:t>95CI</w:t>
            </w:r>
            <w:r w:rsidR="003D1FE4" w:rsidRPr="00BF0FF3">
              <w:rPr>
                <w:sz w:val="18"/>
              </w:rPr>
              <w:t>]</w:t>
            </w:r>
          </w:p>
        </w:tc>
        <w:tc>
          <w:tcPr>
            <w:tcW w:w="1701" w:type="dxa"/>
            <w:vMerge w:val="restart"/>
          </w:tcPr>
          <w:p w14:paraId="6FC7B4A2" w14:textId="77777777" w:rsidR="003D1FE4" w:rsidRPr="00EE08C7" w:rsidRDefault="003D1FE4" w:rsidP="00A15349">
            <w:pPr>
              <w:jc w:val="center"/>
              <w:rPr>
                <w:sz w:val="18"/>
              </w:rPr>
            </w:pPr>
            <w:r w:rsidRPr="00EE08C7">
              <w:rPr>
                <w:sz w:val="18"/>
              </w:rPr>
              <w:t>Mesh-Growing</w:t>
            </w:r>
          </w:p>
          <w:p w14:paraId="5B69B0E6" w14:textId="6ED4ABF9" w:rsidR="003D1FE4" w:rsidRPr="00BF0FF3" w:rsidRDefault="005444B0" w:rsidP="00A15349">
            <w:pPr>
              <w:jc w:val="center"/>
              <w:rPr>
                <w:sz w:val="18"/>
              </w:rPr>
            </w:pPr>
            <w:r>
              <w:rPr>
                <w:sz w:val="18"/>
              </w:rPr>
              <w:t>median</w:t>
            </w:r>
            <w:r w:rsidR="003D1FE4" w:rsidRPr="00EE08C7">
              <w:rPr>
                <w:sz w:val="18"/>
              </w:rPr>
              <w:t>, [</w:t>
            </w:r>
            <w:r w:rsidR="003D1FE4">
              <w:rPr>
                <w:sz w:val="18"/>
              </w:rPr>
              <w:t>95CI</w:t>
            </w:r>
            <w:r w:rsidR="003D1FE4" w:rsidRPr="00BF0FF3">
              <w:rPr>
                <w:sz w:val="18"/>
              </w:rPr>
              <w:t>]</w:t>
            </w:r>
          </w:p>
        </w:tc>
        <w:tc>
          <w:tcPr>
            <w:tcW w:w="1701" w:type="dxa"/>
            <w:vMerge w:val="restart"/>
          </w:tcPr>
          <w:p w14:paraId="00B43FC0" w14:textId="77777777" w:rsidR="003D1FE4" w:rsidRPr="00EE08C7" w:rsidRDefault="003D1FE4" w:rsidP="00A15349">
            <w:pPr>
              <w:jc w:val="center"/>
              <w:rPr>
                <w:sz w:val="18"/>
              </w:rPr>
            </w:pPr>
            <w:proofErr w:type="spellStart"/>
            <w:r w:rsidRPr="00EE08C7">
              <w:rPr>
                <w:sz w:val="18"/>
              </w:rPr>
              <w:t>nnU</w:t>
            </w:r>
            <w:proofErr w:type="spellEnd"/>
            <w:r w:rsidRPr="00EE08C7">
              <w:rPr>
                <w:sz w:val="18"/>
              </w:rPr>
              <w:t>-Net</w:t>
            </w:r>
          </w:p>
          <w:p w14:paraId="1DFE5436" w14:textId="49FDCD9D" w:rsidR="003D1FE4" w:rsidRPr="00BF0FF3" w:rsidRDefault="005444B0" w:rsidP="00A15349">
            <w:pPr>
              <w:jc w:val="center"/>
              <w:rPr>
                <w:sz w:val="18"/>
              </w:rPr>
            </w:pPr>
            <w:r>
              <w:rPr>
                <w:sz w:val="18"/>
              </w:rPr>
              <w:t>median</w:t>
            </w:r>
            <w:r w:rsidR="003D1FE4" w:rsidRPr="00EE08C7">
              <w:rPr>
                <w:sz w:val="18"/>
              </w:rPr>
              <w:t>, [</w:t>
            </w:r>
            <w:r w:rsidR="003D1FE4">
              <w:rPr>
                <w:sz w:val="18"/>
              </w:rPr>
              <w:t>95CI</w:t>
            </w:r>
            <w:r w:rsidR="003D1FE4" w:rsidRPr="00BF0FF3">
              <w:rPr>
                <w:sz w:val="18"/>
              </w:rPr>
              <w:t>]</w:t>
            </w:r>
          </w:p>
        </w:tc>
        <w:tc>
          <w:tcPr>
            <w:tcW w:w="1701" w:type="dxa"/>
            <w:vMerge w:val="restart"/>
          </w:tcPr>
          <w:p w14:paraId="40F15C95" w14:textId="77777777" w:rsidR="003D1FE4" w:rsidRPr="00EE08C7" w:rsidRDefault="003D1FE4" w:rsidP="00A15349">
            <w:pPr>
              <w:jc w:val="center"/>
              <w:rPr>
                <w:sz w:val="18"/>
              </w:rPr>
            </w:pPr>
            <w:r w:rsidRPr="00EE08C7">
              <w:rPr>
                <w:sz w:val="18"/>
              </w:rPr>
              <w:t>Mesh-Growing</w:t>
            </w:r>
          </w:p>
          <w:p w14:paraId="0679919E" w14:textId="4D40A771" w:rsidR="003D1FE4" w:rsidRPr="00BF0FF3" w:rsidRDefault="005444B0" w:rsidP="00A15349">
            <w:pPr>
              <w:jc w:val="center"/>
              <w:rPr>
                <w:sz w:val="18"/>
              </w:rPr>
            </w:pPr>
            <w:r>
              <w:rPr>
                <w:sz w:val="18"/>
              </w:rPr>
              <w:t>median</w:t>
            </w:r>
            <w:r w:rsidR="003D1FE4" w:rsidRPr="00EE08C7">
              <w:rPr>
                <w:sz w:val="18"/>
              </w:rPr>
              <w:t>, [</w:t>
            </w:r>
            <w:r w:rsidR="003D1FE4">
              <w:rPr>
                <w:sz w:val="18"/>
              </w:rPr>
              <w:t>95CI</w:t>
            </w:r>
            <w:r w:rsidR="003D1FE4" w:rsidRPr="00BF0FF3">
              <w:rPr>
                <w:sz w:val="18"/>
              </w:rPr>
              <w:t>]</w:t>
            </w:r>
          </w:p>
        </w:tc>
      </w:tr>
      <w:tr w:rsidR="003D1FE4" w:rsidRPr="00EE08C7" w14:paraId="1DC8A3EF" w14:textId="77777777" w:rsidTr="005444B0">
        <w:trPr>
          <w:trHeight w:val="225"/>
        </w:trPr>
        <w:tc>
          <w:tcPr>
            <w:tcW w:w="1134" w:type="dxa"/>
          </w:tcPr>
          <w:p w14:paraId="6255F9D9" w14:textId="77777777" w:rsidR="003D1FE4" w:rsidRPr="00EE08C7" w:rsidRDefault="003D1FE4" w:rsidP="00A15349">
            <w:pPr>
              <w:tabs>
                <w:tab w:val="center" w:pos="643"/>
                <w:tab w:val="right" w:pos="1286"/>
              </w:tabs>
              <w:rPr>
                <w:sz w:val="18"/>
              </w:rPr>
            </w:pPr>
            <w:r w:rsidRPr="00EE08C7">
              <w:rPr>
                <w:sz w:val="18"/>
              </w:rPr>
              <w:t>Anatomy</w:t>
            </w:r>
          </w:p>
        </w:tc>
        <w:tc>
          <w:tcPr>
            <w:tcW w:w="1134" w:type="dxa"/>
          </w:tcPr>
          <w:p w14:paraId="175ED9E5" w14:textId="77777777" w:rsidR="003D1FE4" w:rsidRPr="00EE08C7" w:rsidRDefault="003D1FE4" w:rsidP="00A15349">
            <w:pPr>
              <w:tabs>
                <w:tab w:val="center" w:pos="643"/>
                <w:tab w:val="right" w:pos="1286"/>
              </w:tabs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</w:t>
            </w:r>
          </w:p>
        </w:tc>
        <w:tc>
          <w:tcPr>
            <w:tcW w:w="1701" w:type="dxa"/>
            <w:vMerge/>
          </w:tcPr>
          <w:p w14:paraId="2CD9DFE3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701" w:type="dxa"/>
            <w:vMerge/>
          </w:tcPr>
          <w:p w14:paraId="3D6EDC0F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701" w:type="dxa"/>
            <w:vMerge/>
          </w:tcPr>
          <w:p w14:paraId="60FD080F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701" w:type="dxa"/>
            <w:vMerge/>
          </w:tcPr>
          <w:p w14:paraId="662B14C5" w14:textId="77777777" w:rsidR="003D1FE4" w:rsidRPr="00EE08C7" w:rsidRDefault="003D1FE4" w:rsidP="00A15349">
            <w:pPr>
              <w:rPr>
                <w:sz w:val="18"/>
              </w:rPr>
            </w:pPr>
          </w:p>
        </w:tc>
      </w:tr>
      <w:tr w:rsidR="003D1FE4" w:rsidRPr="00EE08C7" w14:paraId="1F406767" w14:textId="77777777" w:rsidTr="003D1FE4">
        <w:trPr>
          <w:trHeight w:val="283"/>
        </w:trPr>
        <w:tc>
          <w:tcPr>
            <w:tcW w:w="1134" w:type="dxa"/>
            <w:vMerge w:val="restart"/>
          </w:tcPr>
          <w:p w14:paraId="3545BD8C" w14:textId="77777777" w:rsidR="003D1FE4" w:rsidRPr="00EE08C7" w:rsidRDefault="003D1FE4" w:rsidP="00A15349">
            <w:pPr>
              <w:rPr>
                <w:sz w:val="18"/>
              </w:rPr>
            </w:pPr>
            <w:r w:rsidRPr="00EE08C7">
              <w:rPr>
                <w:sz w:val="18"/>
              </w:rPr>
              <w:t>Brain</w:t>
            </w:r>
          </w:p>
        </w:tc>
        <w:tc>
          <w:tcPr>
            <w:tcW w:w="1134" w:type="dxa"/>
          </w:tcPr>
          <w:p w14:paraId="4F8586C4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All</w:t>
            </w:r>
          </w:p>
        </w:tc>
        <w:tc>
          <w:tcPr>
            <w:tcW w:w="1701" w:type="dxa"/>
          </w:tcPr>
          <w:p w14:paraId="508FDE0D" w14:textId="38940B23" w:rsidR="003D1FE4" w:rsidRPr="00BF0FF3" w:rsidRDefault="0068603B" w:rsidP="007C7FB8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2.12 [1.45, 5.74]</w:t>
            </w:r>
          </w:p>
        </w:tc>
        <w:tc>
          <w:tcPr>
            <w:tcW w:w="1701" w:type="dxa"/>
          </w:tcPr>
          <w:p w14:paraId="3A467230" w14:textId="07937A59" w:rsidR="003D1FE4" w:rsidRPr="00BF0FF3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4.9</w:t>
            </w:r>
            <w:r>
              <w:rPr>
                <w:sz w:val="18"/>
              </w:rPr>
              <w:t>0</w:t>
            </w:r>
            <w:r w:rsidRPr="003B7F00">
              <w:rPr>
                <w:sz w:val="18"/>
              </w:rPr>
              <w:t xml:space="preserve"> [2.81, 8.55]</w:t>
            </w:r>
          </w:p>
        </w:tc>
        <w:tc>
          <w:tcPr>
            <w:tcW w:w="1701" w:type="dxa"/>
          </w:tcPr>
          <w:p w14:paraId="3B9770A2" w14:textId="392C4076" w:rsidR="003D1FE4" w:rsidRPr="00BF0FF3" w:rsidRDefault="0068603B" w:rsidP="007C7FB8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499 [0.301, 1.18]</w:t>
            </w:r>
          </w:p>
        </w:tc>
        <w:tc>
          <w:tcPr>
            <w:tcW w:w="1701" w:type="dxa"/>
          </w:tcPr>
          <w:p w14:paraId="3BC8BE7C" w14:textId="35D550A5" w:rsidR="003D1FE4" w:rsidRPr="00BF0FF3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1.12 [0.569, 2.31]</w:t>
            </w:r>
          </w:p>
        </w:tc>
      </w:tr>
      <w:tr w:rsidR="003D1FE4" w:rsidRPr="00EE08C7" w14:paraId="420CA4C2" w14:textId="77777777" w:rsidTr="003D1FE4">
        <w:trPr>
          <w:trHeight w:val="283"/>
        </w:trPr>
        <w:tc>
          <w:tcPr>
            <w:tcW w:w="1134" w:type="dxa"/>
            <w:vMerge/>
          </w:tcPr>
          <w:p w14:paraId="04CB916B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109675CA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A</w:t>
            </w:r>
          </w:p>
        </w:tc>
        <w:tc>
          <w:tcPr>
            <w:tcW w:w="1701" w:type="dxa"/>
          </w:tcPr>
          <w:p w14:paraId="77317788" w14:textId="0C37994E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2.36 [1.84, 5.95]</w:t>
            </w:r>
          </w:p>
        </w:tc>
        <w:tc>
          <w:tcPr>
            <w:tcW w:w="1701" w:type="dxa"/>
          </w:tcPr>
          <w:p w14:paraId="3FC3A29A" w14:textId="0FD8F411" w:rsidR="003D1FE4" w:rsidRPr="00BF0FF3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6.09 [2.82, 8.86]</w:t>
            </w:r>
          </w:p>
        </w:tc>
        <w:tc>
          <w:tcPr>
            <w:tcW w:w="1701" w:type="dxa"/>
          </w:tcPr>
          <w:p w14:paraId="4F41D412" w14:textId="05CD32B7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506 [0.407, 1.18]</w:t>
            </w:r>
          </w:p>
        </w:tc>
        <w:tc>
          <w:tcPr>
            <w:tcW w:w="1701" w:type="dxa"/>
          </w:tcPr>
          <w:p w14:paraId="2B71A67C" w14:textId="6A80335F" w:rsidR="003D1FE4" w:rsidRPr="00BF0FF3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1.34 [0.627, 2.34]</w:t>
            </w:r>
          </w:p>
        </w:tc>
      </w:tr>
      <w:tr w:rsidR="003D1FE4" w:rsidRPr="00EE08C7" w14:paraId="1CAF0F29" w14:textId="77777777" w:rsidTr="003D1FE4">
        <w:trPr>
          <w:trHeight w:val="283"/>
        </w:trPr>
        <w:tc>
          <w:tcPr>
            <w:tcW w:w="1134" w:type="dxa"/>
            <w:vMerge/>
          </w:tcPr>
          <w:p w14:paraId="7A198BC7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41144150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B</w:t>
            </w:r>
          </w:p>
        </w:tc>
        <w:tc>
          <w:tcPr>
            <w:tcW w:w="1701" w:type="dxa"/>
          </w:tcPr>
          <w:p w14:paraId="411A62D1" w14:textId="179CA2FC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2.04 [1.31, 4.11]</w:t>
            </w:r>
          </w:p>
        </w:tc>
        <w:tc>
          <w:tcPr>
            <w:tcW w:w="1701" w:type="dxa"/>
          </w:tcPr>
          <w:p w14:paraId="2C4DD414" w14:textId="346DBC89" w:rsidR="003D1FE4" w:rsidRPr="00EE08C7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3.51 [2.83, 6.11]</w:t>
            </w:r>
          </w:p>
        </w:tc>
        <w:tc>
          <w:tcPr>
            <w:tcW w:w="1701" w:type="dxa"/>
          </w:tcPr>
          <w:p w14:paraId="40CDC92D" w14:textId="01B6342C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387 [0.269, 0.97]</w:t>
            </w:r>
          </w:p>
        </w:tc>
        <w:tc>
          <w:tcPr>
            <w:tcW w:w="1701" w:type="dxa"/>
          </w:tcPr>
          <w:p w14:paraId="31AB88E2" w14:textId="2806EEA3" w:rsidR="003D1FE4" w:rsidRPr="00BF0FF3" w:rsidRDefault="003B7F00" w:rsidP="00E34C04">
            <w:pPr>
              <w:jc w:val="center"/>
              <w:rPr>
                <w:sz w:val="18"/>
              </w:rPr>
            </w:pPr>
            <w:r w:rsidRPr="003B7F00">
              <w:rPr>
                <w:sz w:val="18"/>
              </w:rPr>
              <w:t>0.71 [0.575, 1.28]</w:t>
            </w:r>
            <w:bookmarkStart w:id="0" w:name="_GoBack"/>
            <w:bookmarkEnd w:id="0"/>
          </w:p>
        </w:tc>
      </w:tr>
      <w:tr w:rsidR="003D1FE4" w:rsidRPr="00EE08C7" w14:paraId="7402DE6E" w14:textId="77777777" w:rsidTr="003D1FE4">
        <w:trPr>
          <w:trHeight w:val="283"/>
        </w:trPr>
        <w:tc>
          <w:tcPr>
            <w:tcW w:w="1134" w:type="dxa"/>
            <w:vMerge w:val="restart"/>
          </w:tcPr>
          <w:p w14:paraId="02E54F32" w14:textId="77777777" w:rsidR="003D1FE4" w:rsidRPr="00EE08C7" w:rsidRDefault="003D1FE4" w:rsidP="00A15349">
            <w:pPr>
              <w:rPr>
                <w:sz w:val="18"/>
              </w:rPr>
            </w:pPr>
            <w:r w:rsidRPr="00EE08C7">
              <w:rPr>
                <w:sz w:val="18"/>
              </w:rPr>
              <w:t>Skin</w:t>
            </w:r>
          </w:p>
        </w:tc>
        <w:tc>
          <w:tcPr>
            <w:tcW w:w="1134" w:type="dxa"/>
          </w:tcPr>
          <w:p w14:paraId="321BE697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All</w:t>
            </w:r>
          </w:p>
        </w:tc>
        <w:tc>
          <w:tcPr>
            <w:tcW w:w="1701" w:type="dxa"/>
          </w:tcPr>
          <w:p w14:paraId="7369F5E3" w14:textId="36667B92" w:rsidR="003D1FE4" w:rsidRPr="00BF0FF3" w:rsidRDefault="0068603B" w:rsidP="00A15349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479 [0.189, 8.92]</w:t>
            </w:r>
          </w:p>
        </w:tc>
        <w:tc>
          <w:tcPr>
            <w:tcW w:w="1701" w:type="dxa"/>
          </w:tcPr>
          <w:p w14:paraId="430AFDCD" w14:textId="7F6325F0" w:rsidR="003D1FE4" w:rsidRPr="00BF0FF3" w:rsidRDefault="00A11C75" w:rsidP="00E34C04">
            <w:pPr>
              <w:jc w:val="center"/>
              <w:rPr>
                <w:sz w:val="18"/>
              </w:rPr>
            </w:pPr>
            <w:r w:rsidRPr="00A11C75">
              <w:rPr>
                <w:sz w:val="18"/>
              </w:rPr>
              <w:t>1.44 [0.477, 116]</w:t>
            </w:r>
          </w:p>
        </w:tc>
        <w:tc>
          <w:tcPr>
            <w:tcW w:w="1701" w:type="dxa"/>
          </w:tcPr>
          <w:p w14:paraId="17B77086" w14:textId="1940BA47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117 [0.0383, 0.882]</w:t>
            </w:r>
          </w:p>
        </w:tc>
        <w:tc>
          <w:tcPr>
            <w:tcW w:w="1701" w:type="dxa"/>
          </w:tcPr>
          <w:p w14:paraId="7364905B" w14:textId="734CB90F" w:rsidR="003D1FE4" w:rsidRPr="00BF0FF3" w:rsidRDefault="00A11C75" w:rsidP="00E34C04">
            <w:pPr>
              <w:jc w:val="center"/>
              <w:rPr>
                <w:sz w:val="18"/>
              </w:rPr>
            </w:pPr>
            <w:r w:rsidRPr="00A11C75">
              <w:rPr>
                <w:sz w:val="18"/>
              </w:rPr>
              <w:t>0.583 [0.264, 5.1]</w:t>
            </w:r>
          </w:p>
        </w:tc>
      </w:tr>
      <w:tr w:rsidR="003D1FE4" w:rsidRPr="00EE08C7" w14:paraId="64350957" w14:textId="77777777" w:rsidTr="003D1FE4">
        <w:trPr>
          <w:trHeight w:val="283"/>
        </w:trPr>
        <w:tc>
          <w:tcPr>
            <w:tcW w:w="1134" w:type="dxa"/>
            <w:vMerge/>
          </w:tcPr>
          <w:p w14:paraId="2D1C070A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2746E5D3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A</w:t>
            </w:r>
          </w:p>
        </w:tc>
        <w:tc>
          <w:tcPr>
            <w:tcW w:w="1701" w:type="dxa"/>
          </w:tcPr>
          <w:p w14:paraId="65EB854D" w14:textId="5E0E1A94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479 [0.164, 0.958]</w:t>
            </w:r>
          </w:p>
        </w:tc>
        <w:tc>
          <w:tcPr>
            <w:tcW w:w="1701" w:type="dxa"/>
          </w:tcPr>
          <w:p w14:paraId="1765B6EA" w14:textId="25024756" w:rsidR="003D1FE4" w:rsidRPr="00BF0FF3" w:rsidRDefault="00A11C75" w:rsidP="00E34C04">
            <w:pPr>
              <w:jc w:val="center"/>
              <w:rPr>
                <w:sz w:val="18"/>
              </w:rPr>
            </w:pPr>
            <w:r w:rsidRPr="00A11C75">
              <w:rPr>
                <w:sz w:val="18"/>
              </w:rPr>
              <w:t>1.11 [0.472, 7.41]</w:t>
            </w:r>
          </w:p>
        </w:tc>
        <w:tc>
          <w:tcPr>
            <w:tcW w:w="1701" w:type="dxa"/>
          </w:tcPr>
          <w:p w14:paraId="3426DD9D" w14:textId="3E8FB206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0706 [0.0393, 0.243]</w:t>
            </w:r>
          </w:p>
        </w:tc>
        <w:tc>
          <w:tcPr>
            <w:tcW w:w="1701" w:type="dxa"/>
          </w:tcPr>
          <w:p w14:paraId="5210A920" w14:textId="5939616F" w:rsidR="003D1FE4" w:rsidRPr="00BF0FF3" w:rsidRDefault="00A11C75" w:rsidP="00E34C04">
            <w:pPr>
              <w:jc w:val="center"/>
              <w:rPr>
                <w:sz w:val="18"/>
              </w:rPr>
            </w:pPr>
            <w:r w:rsidRPr="00A11C75">
              <w:rPr>
                <w:sz w:val="18"/>
              </w:rPr>
              <w:t>0.583 [0.363, 1.81]</w:t>
            </w:r>
          </w:p>
        </w:tc>
      </w:tr>
      <w:tr w:rsidR="003D1FE4" w:rsidRPr="00EE08C7" w14:paraId="5519A052" w14:textId="77777777" w:rsidTr="003D1FE4">
        <w:trPr>
          <w:trHeight w:val="283"/>
        </w:trPr>
        <w:tc>
          <w:tcPr>
            <w:tcW w:w="1134" w:type="dxa"/>
            <w:vMerge/>
          </w:tcPr>
          <w:p w14:paraId="61B42AD7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57DC6AF2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B</w:t>
            </w:r>
          </w:p>
        </w:tc>
        <w:tc>
          <w:tcPr>
            <w:tcW w:w="1701" w:type="dxa"/>
          </w:tcPr>
          <w:p w14:paraId="3DFFB4E2" w14:textId="1AB76516" w:rsidR="003D1FE4" w:rsidRPr="00BF0FF3" w:rsidRDefault="0068603B" w:rsidP="00A15349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898 [0.325, 9.04]</w:t>
            </w:r>
          </w:p>
        </w:tc>
        <w:tc>
          <w:tcPr>
            <w:tcW w:w="1701" w:type="dxa"/>
          </w:tcPr>
          <w:p w14:paraId="15CB1C51" w14:textId="498054FD" w:rsidR="003D1FE4" w:rsidRPr="00BF0FF3" w:rsidRDefault="00A11C75" w:rsidP="00E34C04">
            <w:pPr>
              <w:jc w:val="center"/>
              <w:rPr>
                <w:sz w:val="18"/>
              </w:rPr>
            </w:pPr>
            <w:r w:rsidRPr="00A11C75">
              <w:rPr>
                <w:sz w:val="18"/>
              </w:rPr>
              <w:t>3.87 [0.639, 127]</w:t>
            </w:r>
          </w:p>
        </w:tc>
        <w:tc>
          <w:tcPr>
            <w:tcW w:w="1701" w:type="dxa"/>
          </w:tcPr>
          <w:p w14:paraId="2C0A1D94" w14:textId="209914B2" w:rsidR="003D1FE4" w:rsidRPr="00BF0FF3" w:rsidRDefault="0068603B" w:rsidP="00282E6C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214 [0.0572, 1.29]</w:t>
            </w:r>
          </w:p>
        </w:tc>
        <w:tc>
          <w:tcPr>
            <w:tcW w:w="1701" w:type="dxa"/>
          </w:tcPr>
          <w:p w14:paraId="1B1D7B8D" w14:textId="0C6DC5CB" w:rsidR="003D1FE4" w:rsidRPr="00BF0FF3" w:rsidRDefault="00A11C75" w:rsidP="00E34C04">
            <w:pPr>
              <w:jc w:val="center"/>
              <w:rPr>
                <w:sz w:val="18"/>
              </w:rPr>
            </w:pPr>
            <w:r w:rsidRPr="00A11C75">
              <w:rPr>
                <w:sz w:val="18"/>
              </w:rPr>
              <w:t>0.582 [0.223, 5.66]</w:t>
            </w:r>
          </w:p>
        </w:tc>
      </w:tr>
      <w:tr w:rsidR="003D1FE4" w:rsidRPr="00EE08C7" w14:paraId="3A9040B7" w14:textId="77777777" w:rsidTr="003D1FE4">
        <w:trPr>
          <w:trHeight w:val="283"/>
        </w:trPr>
        <w:tc>
          <w:tcPr>
            <w:tcW w:w="1134" w:type="dxa"/>
            <w:vMerge w:val="restart"/>
          </w:tcPr>
          <w:p w14:paraId="53284A4C" w14:textId="77777777" w:rsidR="003D1FE4" w:rsidRPr="00EE08C7" w:rsidRDefault="003D1FE4" w:rsidP="00A15349">
            <w:pPr>
              <w:rPr>
                <w:sz w:val="18"/>
              </w:rPr>
            </w:pPr>
            <w:r w:rsidRPr="00EE08C7">
              <w:rPr>
                <w:sz w:val="18"/>
              </w:rPr>
              <w:t>Tumor</w:t>
            </w:r>
          </w:p>
        </w:tc>
        <w:tc>
          <w:tcPr>
            <w:tcW w:w="1134" w:type="dxa"/>
          </w:tcPr>
          <w:p w14:paraId="4BB71DA6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All</w:t>
            </w:r>
          </w:p>
        </w:tc>
        <w:tc>
          <w:tcPr>
            <w:tcW w:w="1701" w:type="dxa"/>
          </w:tcPr>
          <w:p w14:paraId="4AF9538D" w14:textId="519C89AC" w:rsidR="003D1FE4" w:rsidRPr="00BF0FF3" w:rsidRDefault="0068603B" w:rsidP="00A15349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2.11 [0.601, 158]</w:t>
            </w:r>
          </w:p>
        </w:tc>
        <w:tc>
          <w:tcPr>
            <w:tcW w:w="1701" w:type="dxa"/>
          </w:tcPr>
          <w:p w14:paraId="5A0737CA" w14:textId="7A2524C2" w:rsidR="003D1FE4" w:rsidRPr="00BF0FF3" w:rsidRDefault="00FD1E56" w:rsidP="00AA129B">
            <w:pPr>
              <w:jc w:val="center"/>
              <w:rPr>
                <w:sz w:val="18"/>
              </w:rPr>
            </w:pPr>
            <w:r w:rsidRPr="00FD1E56">
              <w:rPr>
                <w:sz w:val="18"/>
              </w:rPr>
              <w:t>13.6 [1.96, 154]</w:t>
            </w:r>
          </w:p>
        </w:tc>
        <w:tc>
          <w:tcPr>
            <w:tcW w:w="1701" w:type="dxa"/>
          </w:tcPr>
          <w:p w14:paraId="61F42BFA" w14:textId="244A4615" w:rsidR="003D1FE4" w:rsidRPr="00BF0FF3" w:rsidRDefault="0068603B" w:rsidP="00A15349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825 [0.213, 49.4]</w:t>
            </w:r>
          </w:p>
        </w:tc>
        <w:tc>
          <w:tcPr>
            <w:tcW w:w="1701" w:type="dxa"/>
          </w:tcPr>
          <w:p w14:paraId="6F480FBA" w14:textId="1CC555A4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3.23 [0.588, 121]</w:t>
            </w:r>
          </w:p>
        </w:tc>
      </w:tr>
      <w:tr w:rsidR="003D1FE4" w:rsidRPr="00EE08C7" w14:paraId="16B9C7A4" w14:textId="77777777" w:rsidTr="003D1FE4">
        <w:trPr>
          <w:trHeight w:val="283"/>
        </w:trPr>
        <w:tc>
          <w:tcPr>
            <w:tcW w:w="1134" w:type="dxa"/>
            <w:vMerge/>
          </w:tcPr>
          <w:p w14:paraId="4B0F86EB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2DB7C86E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A</w:t>
            </w:r>
          </w:p>
        </w:tc>
        <w:tc>
          <w:tcPr>
            <w:tcW w:w="1701" w:type="dxa"/>
          </w:tcPr>
          <w:p w14:paraId="7E90DC61" w14:textId="2C7EEBAE" w:rsidR="003D1FE4" w:rsidRPr="00BF0FF3" w:rsidRDefault="0068603B" w:rsidP="00A15349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2.16 [0.945, 116]</w:t>
            </w:r>
          </w:p>
        </w:tc>
        <w:tc>
          <w:tcPr>
            <w:tcW w:w="1701" w:type="dxa"/>
          </w:tcPr>
          <w:p w14:paraId="16636CD4" w14:textId="2DDFD4E5" w:rsidR="003D1FE4" w:rsidRPr="00BF0FF3" w:rsidRDefault="00FD1E56" w:rsidP="00AA129B">
            <w:pPr>
              <w:jc w:val="center"/>
              <w:rPr>
                <w:sz w:val="18"/>
              </w:rPr>
            </w:pPr>
            <w:r w:rsidRPr="00FD1E56">
              <w:rPr>
                <w:sz w:val="18"/>
              </w:rPr>
              <w:t>13</w:t>
            </w:r>
            <w:r w:rsidR="00B330D7">
              <w:rPr>
                <w:sz w:val="18"/>
              </w:rPr>
              <w:t>.0</w:t>
            </w:r>
            <w:r w:rsidRPr="00FD1E56">
              <w:rPr>
                <w:sz w:val="18"/>
              </w:rPr>
              <w:t xml:space="preserve"> [2.39, 130]</w:t>
            </w:r>
          </w:p>
        </w:tc>
        <w:tc>
          <w:tcPr>
            <w:tcW w:w="1701" w:type="dxa"/>
          </w:tcPr>
          <w:p w14:paraId="7F52B097" w14:textId="77B252B3" w:rsidR="003D1FE4" w:rsidRPr="00BF0FF3" w:rsidRDefault="0068603B" w:rsidP="00A15349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888 [0.289, 21.3]</w:t>
            </w:r>
          </w:p>
        </w:tc>
        <w:tc>
          <w:tcPr>
            <w:tcW w:w="1701" w:type="dxa"/>
          </w:tcPr>
          <w:p w14:paraId="224D9E2C" w14:textId="4A74F3F3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2.95 [0.645, 87.6]</w:t>
            </w:r>
          </w:p>
        </w:tc>
      </w:tr>
      <w:tr w:rsidR="003D1FE4" w:rsidRPr="00EE08C7" w14:paraId="6842A8C9" w14:textId="77777777" w:rsidTr="003D1FE4">
        <w:trPr>
          <w:trHeight w:val="283"/>
        </w:trPr>
        <w:tc>
          <w:tcPr>
            <w:tcW w:w="1134" w:type="dxa"/>
            <w:vMerge/>
          </w:tcPr>
          <w:p w14:paraId="702CA742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7C197028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B</w:t>
            </w:r>
          </w:p>
        </w:tc>
        <w:tc>
          <w:tcPr>
            <w:tcW w:w="1701" w:type="dxa"/>
          </w:tcPr>
          <w:p w14:paraId="76F09EFF" w14:textId="699F9EF7" w:rsidR="003D1FE4" w:rsidRPr="00BF0FF3" w:rsidRDefault="0068603B" w:rsidP="00A15349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1.95 [0.559, 160]</w:t>
            </w:r>
          </w:p>
        </w:tc>
        <w:tc>
          <w:tcPr>
            <w:tcW w:w="1701" w:type="dxa"/>
          </w:tcPr>
          <w:p w14:paraId="08108F35" w14:textId="1820FF92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14.9 [1.89, 169]</w:t>
            </w:r>
          </w:p>
        </w:tc>
        <w:tc>
          <w:tcPr>
            <w:tcW w:w="1701" w:type="dxa"/>
          </w:tcPr>
          <w:p w14:paraId="7E528D63" w14:textId="791C9F0D" w:rsidR="003D1FE4" w:rsidRPr="00BF0FF3" w:rsidRDefault="0068603B" w:rsidP="00A15349">
            <w:pPr>
              <w:jc w:val="center"/>
              <w:rPr>
                <w:sz w:val="18"/>
              </w:rPr>
            </w:pPr>
            <w:r w:rsidRPr="0068603B">
              <w:rPr>
                <w:sz w:val="18"/>
              </w:rPr>
              <w:t>0.477 [0.205, 67.3]</w:t>
            </w:r>
          </w:p>
        </w:tc>
        <w:tc>
          <w:tcPr>
            <w:tcW w:w="1701" w:type="dxa"/>
          </w:tcPr>
          <w:p w14:paraId="40070474" w14:textId="26183C42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3.62 [0.658, 113]</w:t>
            </w:r>
          </w:p>
        </w:tc>
      </w:tr>
      <w:tr w:rsidR="003D1FE4" w:rsidRPr="00EE08C7" w14:paraId="06563962" w14:textId="77777777" w:rsidTr="003D1FE4">
        <w:trPr>
          <w:trHeight w:val="283"/>
        </w:trPr>
        <w:tc>
          <w:tcPr>
            <w:tcW w:w="1134" w:type="dxa"/>
            <w:vMerge w:val="restart"/>
          </w:tcPr>
          <w:p w14:paraId="60520E45" w14:textId="77777777" w:rsidR="003D1FE4" w:rsidRPr="00EE08C7" w:rsidRDefault="003D1FE4" w:rsidP="00A15349">
            <w:pPr>
              <w:rPr>
                <w:sz w:val="18"/>
              </w:rPr>
            </w:pPr>
            <w:r w:rsidRPr="00EE08C7">
              <w:rPr>
                <w:sz w:val="18"/>
              </w:rPr>
              <w:t>Ventricles</w:t>
            </w:r>
          </w:p>
        </w:tc>
        <w:tc>
          <w:tcPr>
            <w:tcW w:w="1134" w:type="dxa"/>
          </w:tcPr>
          <w:p w14:paraId="46FA5272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All</w:t>
            </w:r>
          </w:p>
        </w:tc>
        <w:tc>
          <w:tcPr>
            <w:tcW w:w="1701" w:type="dxa"/>
          </w:tcPr>
          <w:p w14:paraId="0C39B00A" w14:textId="3DF69160" w:rsidR="003D1FE4" w:rsidRPr="00BF0FF3" w:rsidRDefault="007B70F4" w:rsidP="007C7FB8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1.24 [0.648, 66.2]</w:t>
            </w:r>
          </w:p>
        </w:tc>
        <w:tc>
          <w:tcPr>
            <w:tcW w:w="1701" w:type="dxa"/>
          </w:tcPr>
          <w:p w14:paraId="1C233432" w14:textId="6E32CDDE" w:rsidR="003D1FE4" w:rsidRPr="00BF0FF3" w:rsidRDefault="00B330D7" w:rsidP="00A15349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14.4 [2.61, 50.7]</w:t>
            </w:r>
          </w:p>
        </w:tc>
        <w:tc>
          <w:tcPr>
            <w:tcW w:w="1701" w:type="dxa"/>
          </w:tcPr>
          <w:p w14:paraId="0D961D5C" w14:textId="62E50E30" w:rsidR="003D1FE4" w:rsidRPr="00BF0FF3" w:rsidRDefault="007B70F4" w:rsidP="007C7FB8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466 [0.221, 5.34]</w:t>
            </w:r>
          </w:p>
        </w:tc>
        <w:tc>
          <w:tcPr>
            <w:tcW w:w="1701" w:type="dxa"/>
          </w:tcPr>
          <w:p w14:paraId="52F118EE" w14:textId="495702CA" w:rsidR="003D1FE4" w:rsidRPr="00BF0FF3" w:rsidRDefault="00B330D7" w:rsidP="00A15349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1.38 [0.537, 18.7]</w:t>
            </w:r>
          </w:p>
        </w:tc>
      </w:tr>
      <w:tr w:rsidR="003D1FE4" w:rsidRPr="00EE08C7" w14:paraId="07BB8ABA" w14:textId="77777777" w:rsidTr="003D1FE4">
        <w:trPr>
          <w:trHeight w:val="283"/>
        </w:trPr>
        <w:tc>
          <w:tcPr>
            <w:tcW w:w="1134" w:type="dxa"/>
            <w:vMerge/>
          </w:tcPr>
          <w:p w14:paraId="34E40CB0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2BC79C99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A</w:t>
            </w:r>
          </w:p>
        </w:tc>
        <w:tc>
          <w:tcPr>
            <w:tcW w:w="1701" w:type="dxa"/>
          </w:tcPr>
          <w:p w14:paraId="23CF5933" w14:textId="3AB8CDD5" w:rsidR="003D1FE4" w:rsidRPr="00BF0FF3" w:rsidRDefault="007B70F4" w:rsidP="00E34C04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938 [0.678, 89.2]</w:t>
            </w:r>
          </w:p>
        </w:tc>
        <w:tc>
          <w:tcPr>
            <w:tcW w:w="1701" w:type="dxa"/>
          </w:tcPr>
          <w:p w14:paraId="649DB52B" w14:textId="55F515ED" w:rsidR="003D1FE4" w:rsidRPr="00BF0FF3" w:rsidRDefault="00B330D7" w:rsidP="00AA129B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13.7 [3.52, 24.9]</w:t>
            </w:r>
          </w:p>
        </w:tc>
        <w:tc>
          <w:tcPr>
            <w:tcW w:w="1701" w:type="dxa"/>
          </w:tcPr>
          <w:p w14:paraId="113C22F1" w14:textId="05EF5468" w:rsidR="003D1FE4" w:rsidRPr="00BF0FF3" w:rsidRDefault="007B70F4" w:rsidP="00A15349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389 [0.243, 10.4]</w:t>
            </w:r>
          </w:p>
        </w:tc>
        <w:tc>
          <w:tcPr>
            <w:tcW w:w="1701" w:type="dxa"/>
          </w:tcPr>
          <w:p w14:paraId="4B1535BE" w14:textId="03A5AFEE" w:rsidR="003D1FE4" w:rsidRPr="00BF0FF3" w:rsidRDefault="00B330D7" w:rsidP="00A15349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1.35 [0.727, 4.15]</w:t>
            </w:r>
          </w:p>
        </w:tc>
      </w:tr>
      <w:tr w:rsidR="003D1FE4" w:rsidRPr="00EE08C7" w14:paraId="7394B952" w14:textId="77777777" w:rsidTr="003D1FE4">
        <w:trPr>
          <w:trHeight w:val="283"/>
        </w:trPr>
        <w:tc>
          <w:tcPr>
            <w:tcW w:w="1134" w:type="dxa"/>
            <w:vMerge/>
          </w:tcPr>
          <w:p w14:paraId="40C5A6BC" w14:textId="77777777" w:rsidR="003D1FE4" w:rsidRPr="00EE08C7" w:rsidRDefault="003D1FE4" w:rsidP="00A15349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799A57BB" w14:textId="77777777" w:rsidR="003D1FE4" w:rsidRPr="00EE08C7" w:rsidRDefault="003D1FE4" w:rsidP="00A15349">
            <w:pPr>
              <w:jc w:val="right"/>
              <w:rPr>
                <w:sz w:val="18"/>
              </w:rPr>
            </w:pPr>
            <w:r w:rsidRPr="00EE08C7">
              <w:rPr>
                <w:sz w:val="18"/>
              </w:rPr>
              <w:t>Center B</w:t>
            </w:r>
          </w:p>
        </w:tc>
        <w:tc>
          <w:tcPr>
            <w:tcW w:w="1701" w:type="dxa"/>
          </w:tcPr>
          <w:p w14:paraId="31248E2E" w14:textId="3AD9C776" w:rsidR="003D1FE4" w:rsidRPr="00BF0FF3" w:rsidRDefault="007B70F4" w:rsidP="00E34C04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1.48 [0.621, 30.9]</w:t>
            </w:r>
          </w:p>
        </w:tc>
        <w:tc>
          <w:tcPr>
            <w:tcW w:w="1701" w:type="dxa"/>
          </w:tcPr>
          <w:p w14:paraId="626F4E41" w14:textId="776DE95D" w:rsidR="003D1FE4" w:rsidRPr="00BF0FF3" w:rsidRDefault="00B330D7" w:rsidP="00A15349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15.3 [3.6, 54.7]</w:t>
            </w:r>
          </w:p>
        </w:tc>
        <w:tc>
          <w:tcPr>
            <w:tcW w:w="1701" w:type="dxa"/>
          </w:tcPr>
          <w:p w14:paraId="631A01C2" w14:textId="33E6B803" w:rsidR="003D1FE4" w:rsidRPr="00BF0FF3" w:rsidRDefault="007B70F4" w:rsidP="00A15349">
            <w:pPr>
              <w:jc w:val="center"/>
              <w:rPr>
                <w:sz w:val="18"/>
              </w:rPr>
            </w:pPr>
            <w:r w:rsidRPr="007B70F4">
              <w:rPr>
                <w:sz w:val="18"/>
              </w:rPr>
              <w:t>0.487 [0.212, 1.72]</w:t>
            </w:r>
          </w:p>
        </w:tc>
        <w:tc>
          <w:tcPr>
            <w:tcW w:w="1701" w:type="dxa"/>
          </w:tcPr>
          <w:p w14:paraId="77C249C3" w14:textId="0C243BA1" w:rsidR="003D1FE4" w:rsidRPr="00BF0FF3" w:rsidRDefault="00B330D7" w:rsidP="00A15349">
            <w:pPr>
              <w:jc w:val="center"/>
              <w:rPr>
                <w:sz w:val="18"/>
              </w:rPr>
            </w:pPr>
            <w:r w:rsidRPr="00B330D7">
              <w:rPr>
                <w:sz w:val="18"/>
              </w:rPr>
              <w:t>1.71 [0.453, 20.2]</w:t>
            </w:r>
          </w:p>
        </w:tc>
      </w:tr>
    </w:tbl>
    <w:p w14:paraId="2B9665D1" w14:textId="77777777" w:rsidR="003D1FE4" w:rsidRDefault="003D1FE4" w:rsidP="003D1FE4"/>
    <w:p w14:paraId="43CCD379" w14:textId="77777777" w:rsidR="006B4030" w:rsidRDefault="003B7F00"/>
    <w:sectPr w:rsidR="006B4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2CD"/>
    <w:rsid w:val="00075DE4"/>
    <w:rsid w:val="00282E6C"/>
    <w:rsid w:val="003B19D5"/>
    <w:rsid w:val="003B7F00"/>
    <w:rsid w:val="003D1FE4"/>
    <w:rsid w:val="00476C33"/>
    <w:rsid w:val="00491C2F"/>
    <w:rsid w:val="005444B0"/>
    <w:rsid w:val="0068603B"/>
    <w:rsid w:val="007B70F4"/>
    <w:rsid w:val="007C7FB8"/>
    <w:rsid w:val="008C3B06"/>
    <w:rsid w:val="009202CD"/>
    <w:rsid w:val="00995E7A"/>
    <w:rsid w:val="00A11C75"/>
    <w:rsid w:val="00AA129B"/>
    <w:rsid w:val="00B330D7"/>
    <w:rsid w:val="00BC49FD"/>
    <w:rsid w:val="00DA4F13"/>
    <w:rsid w:val="00E34C04"/>
    <w:rsid w:val="00FD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FDA3DF"/>
  <w15:chartTrackingRefBased/>
  <w15:docId w15:val="{BC2D0E30-95D8-4978-B57C-56F4C3B9E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FE4"/>
    <w:pPr>
      <w:spacing w:line="252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FE4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FE4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table" w:styleId="PlainTable5">
    <w:name w:val="Plain Table 5"/>
    <w:basedOn w:val="TableNormal"/>
    <w:uiPriority w:val="45"/>
    <w:rsid w:val="003D1FE4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D1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-41, M. de (Mathijs)</dc:creator>
  <cp:keywords/>
  <dc:description/>
  <cp:lastModifiedBy>Boer-41, M. de (Mathijs)</cp:lastModifiedBy>
  <cp:revision>14</cp:revision>
  <dcterms:created xsi:type="dcterms:W3CDTF">2023-06-09T15:19:00Z</dcterms:created>
  <dcterms:modified xsi:type="dcterms:W3CDTF">2023-12-08T14:11:00Z</dcterms:modified>
</cp:coreProperties>
</file>